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charts/chartEx2.xml" ContentType="application/vnd.ms-office.chartex+xml"/>
  <Override PartName="/word/charts/style2.xml" ContentType="application/vnd.ms-office.chartstyle+xml"/>
  <Override PartName="/word/charts/colors2.xml" ContentType="application/vnd.ms-office.chartcolorstyle+xml"/>
  <Override PartName="/word/charts/chartEx3.xml" ContentType="application/vnd.ms-office.chartex+xml"/>
  <Override PartName="/word/charts/style3.xml" ContentType="application/vnd.ms-office.chartstyle+xml"/>
  <Override PartName="/word/charts/colors3.xml" ContentType="application/vnd.ms-office.chartcolorstyle+xml"/>
  <Override PartName="/word/charts/chartEx4.xml" ContentType="application/vnd.ms-office.chartex+xml"/>
  <Override PartName="/word/charts/style4.xml" ContentType="application/vnd.ms-office.chartstyle+xml"/>
  <Override PartName="/word/charts/colors4.xml" ContentType="application/vnd.ms-office.chartcolorstyle+xml"/>
  <Override PartName="/word/charts/chart1.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658CE3" w14:textId="77777777" w:rsidR="00363852" w:rsidRDefault="00363852" w:rsidP="00363852">
      <w:pPr>
        <w:spacing w:after="200" w:line="276" w:lineRule="auto"/>
        <w:jc w:val="both"/>
        <w:rPr>
          <w:b/>
          <w:bCs/>
        </w:rPr>
      </w:pPr>
      <w:r w:rsidRPr="008B2769">
        <w:rPr>
          <w:b/>
          <w:bCs/>
        </w:rPr>
        <w:t xml:space="preserve">Supplementary Figure </w:t>
      </w:r>
      <w:r>
        <w:rPr>
          <w:b/>
          <w:bCs/>
        </w:rPr>
        <w:t>1</w:t>
      </w:r>
      <w:r w:rsidRPr="008B2769">
        <w:rPr>
          <w:b/>
          <w:bCs/>
        </w:rPr>
        <w:t xml:space="preserve">. </w:t>
      </w:r>
      <w:r>
        <w:rPr>
          <w:b/>
          <w:bCs/>
        </w:rPr>
        <w:t>Distribution of maximum decline in LVEF, age and use of hypertensive medication at the time of randomization to treatment arms of chemotherapy or chemotherapy plus trastuzumab in 1,202 patients with available DNA samples from the NSABP B-31 clinical trial.</w:t>
      </w:r>
    </w:p>
    <w:p w14:paraId="213C6B71" w14:textId="77777777" w:rsidR="00363852" w:rsidRDefault="00363852" w:rsidP="00363852">
      <w:r>
        <w:rPr>
          <w:noProof/>
        </w:rPr>
        <mc:AlternateContent>
          <mc:Choice Requires="cx1">
            <w:drawing>
              <wp:inline distT="0" distB="0" distL="0" distR="0" wp14:anchorId="556FD523" wp14:editId="6598DD85">
                <wp:extent cx="2275027" cy="2004364"/>
                <wp:effectExtent l="0" t="0" r="11430" b="15240"/>
                <wp:docPr id="3" name="Chart 3">
                  <a:extLst xmlns:a="http://schemas.openxmlformats.org/drawingml/2006/main">
                    <a:ext uri="{FF2B5EF4-FFF2-40B4-BE49-F238E27FC236}">
                      <a16:creationId xmlns:a16="http://schemas.microsoft.com/office/drawing/2014/main" id="{59AB60B6-B115-E7C3-E1C9-35699FE4F7BA}"/>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4"/>
                  </a:graphicData>
                </a:graphic>
              </wp:inline>
            </w:drawing>
          </mc:Choice>
          <mc:Fallback>
            <w:drawing>
              <wp:inline distT="0" distB="0" distL="0" distR="0" wp14:anchorId="556FD523" wp14:editId="6598DD85">
                <wp:extent cx="2275027" cy="2004364"/>
                <wp:effectExtent l="0" t="0" r="11430" b="15240"/>
                <wp:docPr id="3" name="Chart 3">
                  <a:extLst xmlns:a="http://schemas.openxmlformats.org/drawingml/2006/main">
                    <a:ext uri="{FF2B5EF4-FFF2-40B4-BE49-F238E27FC236}">
                      <a16:creationId xmlns:a16="http://schemas.microsoft.com/office/drawing/2014/main" id="{59AB60B6-B115-E7C3-E1C9-35699FE4F7BA}"/>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3" name="Chart 3">
                          <a:extLst>
                            <a:ext uri="{FF2B5EF4-FFF2-40B4-BE49-F238E27FC236}">
                              <a16:creationId xmlns:a16="http://schemas.microsoft.com/office/drawing/2014/main" id="{59AB60B6-B115-E7C3-E1C9-35699FE4F7BA}"/>
                            </a:ext>
                          </a:extLst>
                        </pic:cNvPr>
                        <pic:cNvPicPr>
                          <a:picLocks noGrp="1" noRot="1" noChangeAspect="1" noMove="1" noResize="1" noEditPoints="1" noAdjustHandles="1" noChangeArrowheads="1" noChangeShapeType="1"/>
                        </pic:cNvPicPr>
                      </pic:nvPicPr>
                      <pic:blipFill>
                        <a:blip r:embed="rId5"/>
                        <a:stretch>
                          <a:fillRect/>
                        </a:stretch>
                      </pic:blipFill>
                      <pic:spPr>
                        <a:xfrm>
                          <a:off x="0" y="0"/>
                          <a:ext cx="2274570" cy="2004060"/>
                        </a:xfrm>
                        <a:prstGeom prst="rect">
                          <a:avLst/>
                        </a:prstGeom>
                      </pic:spPr>
                    </pic:pic>
                  </a:graphicData>
                </a:graphic>
              </wp:inline>
            </w:drawing>
          </mc:Fallback>
        </mc:AlternateContent>
      </w:r>
      <w:r w:rsidRPr="00B54F2B">
        <w:rPr>
          <w:noProof/>
        </w:rPr>
        <w:t xml:space="preserve"> </w:t>
      </w:r>
      <w:r>
        <w:rPr>
          <w:noProof/>
        </w:rPr>
        <mc:AlternateContent>
          <mc:Choice Requires="cx1">
            <w:drawing>
              <wp:inline distT="0" distB="0" distL="0" distR="0" wp14:anchorId="32901486" wp14:editId="7D010E51">
                <wp:extent cx="2106777" cy="1995805"/>
                <wp:effectExtent l="0" t="0" r="8255" b="4445"/>
                <wp:docPr id="1" name="Chart 1">
                  <a:extLst xmlns:a="http://schemas.openxmlformats.org/drawingml/2006/main">
                    <a:ext uri="{FF2B5EF4-FFF2-40B4-BE49-F238E27FC236}">
                      <a16:creationId xmlns:a16="http://schemas.microsoft.com/office/drawing/2014/main" id="{0178B237-6730-AD65-F0E7-F44C3C726435}"/>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6"/>
                  </a:graphicData>
                </a:graphic>
              </wp:inline>
            </w:drawing>
          </mc:Choice>
          <mc:Fallback>
            <w:drawing>
              <wp:inline distT="0" distB="0" distL="0" distR="0" wp14:anchorId="32901486" wp14:editId="7D010E51">
                <wp:extent cx="2106777" cy="1995805"/>
                <wp:effectExtent l="0" t="0" r="8255" b="4445"/>
                <wp:docPr id="1" name="Chart 1">
                  <a:extLst xmlns:a="http://schemas.openxmlformats.org/drawingml/2006/main">
                    <a:ext uri="{FF2B5EF4-FFF2-40B4-BE49-F238E27FC236}">
                      <a16:creationId xmlns:a16="http://schemas.microsoft.com/office/drawing/2014/main" id="{0178B237-6730-AD65-F0E7-F44C3C726435}"/>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 name="Chart 1">
                          <a:extLst>
                            <a:ext uri="{FF2B5EF4-FFF2-40B4-BE49-F238E27FC236}">
                              <a16:creationId xmlns:a16="http://schemas.microsoft.com/office/drawing/2014/main" id="{0178B237-6730-AD65-F0E7-F44C3C726435}"/>
                            </a:ext>
                          </a:extLst>
                        </pic:cNvPr>
                        <pic:cNvPicPr>
                          <a:picLocks noGrp="1" noRot="1" noChangeAspect="1" noMove="1" noResize="1" noEditPoints="1" noAdjustHandles="1" noChangeArrowheads="1" noChangeShapeType="1"/>
                        </pic:cNvPicPr>
                      </pic:nvPicPr>
                      <pic:blipFill>
                        <a:blip r:embed="rId7"/>
                        <a:stretch>
                          <a:fillRect/>
                        </a:stretch>
                      </pic:blipFill>
                      <pic:spPr>
                        <a:xfrm>
                          <a:off x="0" y="0"/>
                          <a:ext cx="2106295" cy="1995805"/>
                        </a:xfrm>
                        <a:prstGeom prst="rect">
                          <a:avLst/>
                        </a:prstGeom>
                      </pic:spPr>
                    </pic:pic>
                  </a:graphicData>
                </a:graphic>
              </wp:inline>
            </w:drawing>
          </mc:Fallback>
        </mc:AlternateContent>
      </w:r>
    </w:p>
    <w:p w14:paraId="25F28773" w14:textId="77777777" w:rsidR="00363852" w:rsidRDefault="00363852" w:rsidP="00363852">
      <w:pPr>
        <w:rPr>
          <w:noProof/>
        </w:rPr>
      </w:pPr>
      <w:r w:rsidRPr="00634244">
        <w:rPr>
          <w:noProof/>
        </w:rPr>
        <w:t xml:space="preserve">  </w:t>
      </w:r>
      <w:r>
        <w:rPr>
          <w:noProof/>
        </w:rPr>
        <mc:AlternateContent>
          <mc:Choice Requires="cx1">
            <w:drawing>
              <wp:inline distT="0" distB="0" distL="0" distR="0" wp14:anchorId="5512E3B9" wp14:editId="010343E2">
                <wp:extent cx="2194560" cy="2004060"/>
                <wp:effectExtent l="0" t="0" r="15240" b="15240"/>
                <wp:docPr id="6" name="Chart 6">
                  <a:extLst xmlns:a="http://schemas.openxmlformats.org/drawingml/2006/main">
                    <a:ext uri="{FF2B5EF4-FFF2-40B4-BE49-F238E27FC236}">
                      <a16:creationId xmlns:a16="http://schemas.microsoft.com/office/drawing/2014/main" id="{0A4AD658-CCFD-7FC0-F323-5ABD59C36DEE}"/>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8"/>
                  </a:graphicData>
                </a:graphic>
              </wp:inline>
            </w:drawing>
          </mc:Choice>
          <mc:Fallback>
            <w:drawing>
              <wp:inline distT="0" distB="0" distL="0" distR="0" wp14:anchorId="5512E3B9" wp14:editId="010343E2">
                <wp:extent cx="2194560" cy="2004060"/>
                <wp:effectExtent l="0" t="0" r="15240" b="15240"/>
                <wp:docPr id="6" name="Chart 6">
                  <a:extLst xmlns:a="http://schemas.openxmlformats.org/drawingml/2006/main">
                    <a:ext uri="{FF2B5EF4-FFF2-40B4-BE49-F238E27FC236}">
                      <a16:creationId xmlns:a16="http://schemas.microsoft.com/office/drawing/2014/main" id="{0A4AD658-CCFD-7FC0-F323-5ABD59C36DEE}"/>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6" name="Chart 6">
                          <a:extLst>
                            <a:ext uri="{FF2B5EF4-FFF2-40B4-BE49-F238E27FC236}">
                              <a16:creationId xmlns:a16="http://schemas.microsoft.com/office/drawing/2014/main" id="{0A4AD658-CCFD-7FC0-F323-5ABD59C36DEE}"/>
                            </a:ext>
                          </a:extLst>
                        </pic:cNvPr>
                        <pic:cNvPicPr>
                          <a:picLocks noGrp="1" noRot="1" noChangeAspect="1" noMove="1" noResize="1" noEditPoints="1" noAdjustHandles="1" noChangeArrowheads="1" noChangeShapeType="1"/>
                        </pic:cNvPicPr>
                      </pic:nvPicPr>
                      <pic:blipFill>
                        <a:blip r:embed="rId9"/>
                        <a:stretch>
                          <a:fillRect/>
                        </a:stretch>
                      </pic:blipFill>
                      <pic:spPr>
                        <a:xfrm>
                          <a:off x="0" y="0"/>
                          <a:ext cx="2194560" cy="2004060"/>
                        </a:xfrm>
                        <a:prstGeom prst="rect">
                          <a:avLst/>
                        </a:prstGeom>
                      </pic:spPr>
                    </pic:pic>
                  </a:graphicData>
                </a:graphic>
              </wp:inline>
            </w:drawing>
          </mc:Fallback>
        </mc:AlternateContent>
      </w:r>
      <w:r w:rsidRPr="00B54F2B">
        <w:rPr>
          <w:noProof/>
        </w:rPr>
        <w:t xml:space="preserve"> </w:t>
      </w:r>
      <w:r>
        <w:rPr>
          <w:noProof/>
        </w:rPr>
        <mc:AlternateContent>
          <mc:Choice Requires="cx1">
            <w:drawing>
              <wp:inline distT="0" distB="0" distL="0" distR="0" wp14:anchorId="1B22C7DA" wp14:editId="72D52F21">
                <wp:extent cx="2114092" cy="1981835"/>
                <wp:effectExtent l="0" t="0" r="635" b="18415"/>
                <wp:docPr id="4" name="Chart 4">
                  <a:extLst xmlns:a="http://schemas.openxmlformats.org/drawingml/2006/main">
                    <a:ext uri="{FF2B5EF4-FFF2-40B4-BE49-F238E27FC236}">
                      <a16:creationId xmlns:a16="http://schemas.microsoft.com/office/drawing/2014/main" id="{80775499-C1EF-1609-6DD6-ED439E221CCD}"/>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0"/>
                  </a:graphicData>
                </a:graphic>
              </wp:inline>
            </w:drawing>
          </mc:Choice>
          <mc:Fallback>
            <w:drawing>
              <wp:inline distT="0" distB="0" distL="0" distR="0" wp14:anchorId="1B22C7DA" wp14:editId="72D52F21">
                <wp:extent cx="2114092" cy="1981835"/>
                <wp:effectExtent l="0" t="0" r="635" b="18415"/>
                <wp:docPr id="4" name="Chart 4">
                  <a:extLst xmlns:a="http://schemas.openxmlformats.org/drawingml/2006/main">
                    <a:ext uri="{FF2B5EF4-FFF2-40B4-BE49-F238E27FC236}">
                      <a16:creationId xmlns:a16="http://schemas.microsoft.com/office/drawing/2014/main" id="{80775499-C1EF-1609-6DD6-ED439E221CCD}"/>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4" name="Chart 4">
                          <a:extLst>
                            <a:ext uri="{FF2B5EF4-FFF2-40B4-BE49-F238E27FC236}">
                              <a16:creationId xmlns:a16="http://schemas.microsoft.com/office/drawing/2014/main" id="{80775499-C1EF-1609-6DD6-ED439E221CCD}"/>
                            </a:ext>
                          </a:extLst>
                        </pic:cNvPr>
                        <pic:cNvPicPr>
                          <a:picLocks noGrp="1" noRot="1" noChangeAspect="1" noMove="1" noResize="1" noEditPoints="1" noAdjustHandles="1" noChangeArrowheads="1" noChangeShapeType="1"/>
                        </pic:cNvPicPr>
                      </pic:nvPicPr>
                      <pic:blipFill>
                        <a:blip r:embed="rId11"/>
                        <a:stretch>
                          <a:fillRect/>
                        </a:stretch>
                      </pic:blipFill>
                      <pic:spPr>
                        <a:xfrm>
                          <a:off x="0" y="0"/>
                          <a:ext cx="2113915" cy="1981835"/>
                        </a:xfrm>
                        <a:prstGeom prst="rect">
                          <a:avLst/>
                        </a:prstGeom>
                      </pic:spPr>
                    </pic:pic>
                  </a:graphicData>
                </a:graphic>
              </wp:inline>
            </w:drawing>
          </mc:Fallback>
        </mc:AlternateContent>
      </w:r>
    </w:p>
    <w:p w14:paraId="6442FF7F" w14:textId="77777777" w:rsidR="00363852" w:rsidRDefault="00363852" w:rsidP="00363852">
      <w:r>
        <w:rPr>
          <w:noProof/>
        </w:rPr>
        <w:drawing>
          <wp:inline distT="0" distB="0" distL="0" distR="0" wp14:anchorId="2A3C63C1" wp14:editId="17AF7B93">
            <wp:extent cx="4418330" cy="2165299"/>
            <wp:effectExtent l="0" t="0" r="1270" b="6985"/>
            <wp:docPr id="7" name="Chart 7">
              <a:extLst xmlns:a="http://schemas.openxmlformats.org/drawingml/2006/main">
                <a:ext uri="{FF2B5EF4-FFF2-40B4-BE49-F238E27FC236}">
                  <a16:creationId xmlns:a16="http://schemas.microsoft.com/office/drawing/2014/main" id="{6C06417A-3100-F34B-C404-E54E5F87FD0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950983B" w14:textId="77777777" w:rsidR="00363852" w:rsidRDefault="00363852" w:rsidP="00363852"/>
    <w:p w14:paraId="23ECFB42" w14:textId="77777777" w:rsidR="00363852" w:rsidRDefault="00363852" w:rsidP="00363852"/>
    <w:p w14:paraId="75222BFB" w14:textId="741623BA" w:rsidR="00363852" w:rsidRDefault="00363852" w:rsidP="00363852">
      <w:pPr>
        <w:spacing w:after="200" w:line="276" w:lineRule="auto"/>
        <w:jc w:val="both"/>
        <w:rPr>
          <w:b/>
          <w:bCs/>
        </w:rPr>
      </w:pPr>
      <w:r>
        <w:rPr>
          <w:b/>
          <w:bCs/>
        </w:rPr>
        <w:br w:type="page"/>
      </w:r>
    </w:p>
    <w:p w14:paraId="651F0DE0" w14:textId="365850D7" w:rsidR="002457AD" w:rsidRDefault="002457AD" w:rsidP="002457AD">
      <w:pPr>
        <w:spacing w:before="120" w:after="240"/>
        <w:jc w:val="both"/>
      </w:pPr>
      <w:r w:rsidRPr="008B2769">
        <w:rPr>
          <w:b/>
          <w:bCs/>
        </w:rPr>
        <w:lastRenderedPageBreak/>
        <w:t xml:space="preserve">Supplementary Figure </w:t>
      </w:r>
      <w:r w:rsidR="00363852">
        <w:rPr>
          <w:b/>
          <w:bCs/>
        </w:rPr>
        <w:t>2</w:t>
      </w:r>
      <w:r w:rsidRPr="008B2769">
        <w:rPr>
          <w:b/>
          <w:bCs/>
        </w:rPr>
        <w:t xml:space="preserve">. Maximum decline in LVEF by risk allele in patients treated with chemotherapy plus trastuzumab. </w:t>
      </w:r>
      <w:r w:rsidRPr="008B2769">
        <w:t>The top associated loci of maximum decline in LVEF,  p&lt;1x10</w:t>
      </w:r>
      <w:r w:rsidRPr="008B2769">
        <w:rPr>
          <w:vertAlign w:val="superscript"/>
        </w:rPr>
        <w:t>-5</w:t>
      </w:r>
      <w:r w:rsidRPr="008B2769">
        <w:t xml:space="preserve"> (A-F) from previous GWAS analysis of N9831 were not associated in the same direction, p&lt;0.05 in NSABP B-31. In this analysis, </w:t>
      </w:r>
      <w:r w:rsidRPr="008B2769">
        <w:rPr>
          <w:i/>
          <w:iCs/>
        </w:rPr>
        <w:t>BRINP1</w:t>
      </w:r>
      <w:r w:rsidRPr="008B2769">
        <w:t xml:space="preserve"> rs62568637 (D) was associated with maximum decline of LVEF in the NSABP B-31 patients, but in the opposite direction to that observed in N9831.</w:t>
      </w:r>
    </w:p>
    <w:p w14:paraId="7AD4CFCF" w14:textId="64BE68B2" w:rsidR="002457AD" w:rsidRDefault="002457AD" w:rsidP="002457AD">
      <w:pPr>
        <w:spacing w:line="480" w:lineRule="auto"/>
        <w:jc w:val="both"/>
        <w:rPr>
          <w:rFonts w:ascii="Arial" w:hAnsi="Arial" w:cs="Arial"/>
        </w:rPr>
      </w:pPr>
      <w:r>
        <w:rPr>
          <w:rFonts w:ascii="Arial" w:hAnsi="Arial" w:cs="Arial"/>
          <w:noProof/>
        </w:rPr>
        <w:drawing>
          <wp:inline distT="0" distB="0" distL="0" distR="0" wp14:anchorId="77C35372" wp14:editId="5974D35E">
            <wp:extent cx="5943600" cy="68433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6843395"/>
                    </a:xfrm>
                    <a:prstGeom prst="rect">
                      <a:avLst/>
                    </a:prstGeom>
                  </pic:spPr>
                </pic:pic>
              </a:graphicData>
            </a:graphic>
          </wp:inline>
        </w:drawing>
      </w:r>
    </w:p>
    <w:p w14:paraId="230FC6DB" w14:textId="3A4CAB36" w:rsidR="000F1351" w:rsidRDefault="002457AD">
      <w:pPr>
        <w:rPr>
          <w:b/>
          <w:bCs/>
        </w:rPr>
      </w:pPr>
      <w:r w:rsidRPr="002457AD">
        <w:rPr>
          <w:b/>
          <w:bCs/>
        </w:rPr>
        <w:lastRenderedPageBreak/>
        <w:t>Supplementary Table 1. Initial power calculations for linear regression analysis of maximum decline in LVEF</w:t>
      </w:r>
      <w:r>
        <w:rPr>
          <w:b/>
          <w:bCs/>
        </w:rPr>
        <w:t>, assuming N=1000.</w:t>
      </w:r>
    </w:p>
    <w:p w14:paraId="5AB0AE46" w14:textId="77777777" w:rsidR="002457AD" w:rsidRDefault="002457AD">
      <w:pPr>
        <w:rPr>
          <w:b/>
          <w:bCs/>
        </w:rPr>
      </w:pPr>
    </w:p>
    <w:tbl>
      <w:tblPr>
        <w:tblStyle w:val="TableGrid"/>
        <w:tblW w:w="10188" w:type="dxa"/>
        <w:tblLook w:val="04A0" w:firstRow="1" w:lastRow="0" w:firstColumn="1" w:lastColumn="0" w:noHBand="0" w:noVBand="1"/>
      </w:tblPr>
      <w:tblGrid>
        <w:gridCol w:w="1596"/>
        <w:gridCol w:w="1590"/>
        <w:gridCol w:w="1593"/>
        <w:gridCol w:w="1593"/>
        <w:gridCol w:w="1386"/>
        <w:gridCol w:w="2430"/>
      </w:tblGrid>
      <w:tr w:rsidR="002457AD" w14:paraId="2DFEAA29" w14:textId="77777777" w:rsidTr="002457AD">
        <w:tc>
          <w:tcPr>
            <w:tcW w:w="1596" w:type="dxa"/>
            <w:vMerge w:val="restart"/>
          </w:tcPr>
          <w:p w14:paraId="5440C3F9" w14:textId="4AE27079" w:rsidR="002457AD" w:rsidRPr="002457AD" w:rsidRDefault="002457AD" w:rsidP="006E6500">
            <w:pPr>
              <w:jc w:val="both"/>
              <w:rPr>
                <w:b/>
                <w:bCs/>
              </w:rPr>
            </w:pPr>
            <w:r w:rsidRPr="002457AD">
              <w:rPr>
                <w:b/>
                <w:bCs/>
              </w:rPr>
              <w:t xml:space="preserve">MAF </w:t>
            </w:r>
          </w:p>
        </w:tc>
        <w:tc>
          <w:tcPr>
            <w:tcW w:w="6162" w:type="dxa"/>
            <w:gridSpan w:val="4"/>
          </w:tcPr>
          <w:p w14:paraId="610A618A" w14:textId="6C01B011" w:rsidR="002457AD" w:rsidRPr="002457AD" w:rsidRDefault="002457AD" w:rsidP="002457AD">
            <w:pPr>
              <w:jc w:val="center"/>
              <w:rPr>
                <w:b/>
                <w:bCs/>
              </w:rPr>
            </w:pPr>
            <w:r w:rsidRPr="002457AD">
              <w:rPr>
                <w:b/>
                <w:bCs/>
              </w:rPr>
              <w:t>Power to detect given effect on LVEF reduction with each copy of minor allele (1-sided p=0.0250)</w:t>
            </w:r>
          </w:p>
        </w:tc>
        <w:tc>
          <w:tcPr>
            <w:tcW w:w="2430" w:type="dxa"/>
            <w:vMerge w:val="restart"/>
          </w:tcPr>
          <w:p w14:paraId="664CDE72" w14:textId="77777777" w:rsidR="002457AD" w:rsidRPr="002457AD" w:rsidRDefault="002457AD" w:rsidP="006E6500">
            <w:pPr>
              <w:jc w:val="both"/>
              <w:rPr>
                <w:b/>
                <w:bCs/>
              </w:rPr>
            </w:pPr>
            <w:r w:rsidRPr="002457AD">
              <w:rPr>
                <w:b/>
                <w:bCs/>
              </w:rPr>
              <w:t>Effect sizes for given MAF or lower estimated in N9831</w:t>
            </w:r>
          </w:p>
        </w:tc>
      </w:tr>
      <w:tr w:rsidR="002457AD" w14:paraId="0776F04A" w14:textId="77777777" w:rsidTr="002457AD">
        <w:tc>
          <w:tcPr>
            <w:tcW w:w="1596" w:type="dxa"/>
            <w:vMerge/>
          </w:tcPr>
          <w:p w14:paraId="1DD2AC35" w14:textId="77777777" w:rsidR="002457AD" w:rsidRPr="002457AD" w:rsidRDefault="002457AD" w:rsidP="006E6500">
            <w:pPr>
              <w:jc w:val="both"/>
            </w:pPr>
          </w:p>
        </w:tc>
        <w:tc>
          <w:tcPr>
            <w:tcW w:w="1590" w:type="dxa"/>
          </w:tcPr>
          <w:p w14:paraId="36252168" w14:textId="77777777" w:rsidR="002457AD" w:rsidRPr="002457AD" w:rsidRDefault="002457AD" w:rsidP="002457AD">
            <w:pPr>
              <w:jc w:val="both"/>
              <w:rPr>
                <w:b/>
                <w:bCs/>
              </w:rPr>
            </w:pPr>
            <w:r w:rsidRPr="002457AD">
              <w:rPr>
                <w:b/>
                <w:bCs/>
              </w:rPr>
              <w:t>1%</w:t>
            </w:r>
          </w:p>
        </w:tc>
        <w:tc>
          <w:tcPr>
            <w:tcW w:w="1593" w:type="dxa"/>
          </w:tcPr>
          <w:p w14:paraId="497F5671" w14:textId="77777777" w:rsidR="002457AD" w:rsidRPr="002457AD" w:rsidRDefault="002457AD" w:rsidP="002457AD">
            <w:pPr>
              <w:jc w:val="both"/>
              <w:rPr>
                <w:b/>
                <w:bCs/>
              </w:rPr>
            </w:pPr>
            <w:r w:rsidRPr="002457AD">
              <w:rPr>
                <w:b/>
                <w:bCs/>
              </w:rPr>
              <w:t>2%</w:t>
            </w:r>
          </w:p>
        </w:tc>
        <w:tc>
          <w:tcPr>
            <w:tcW w:w="1593" w:type="dxa"/>
          </w:tcPr>
          <w:p w14:paraId="352407B7" w14:textId="77777777" w:rsidR="002457AD" w:rsidRPr="002457AD" w:rsidRDefault="002457AD" w:rsidP="002457AD">
            <w:pPr>
              <w:jc w:val="both"/>
              <w:rPr>
                <w:b/>
                <w:bCs/>
              </w:rPr>
            </w:pPr>
            <w:r w:rsidRPr="002457AD">
              <w:rPr>
                <w:b/>
                <w:bCs/>
              </w:rPr>
              <w:t>3%</w:t>
            </w:r>
          </w:p>
        </w:tc>
        <w:tc>
          <w:tcPr>
            <w:tcW w:w="1386" w:type="dxa"/>
          </w:tcPr>
          <w:p w14:paraId="4248C914" w14:textId="77777777" w:rsidR="002457AD" w:rsidRPr="002457AD" w:rsidRDefault="002457AD" w:rsidP="002457AD">
            <w:pPr>
              <w:jc w:val="both"/>
              <w:rPr>
                <w:b/>
                <w:bCs/>
              </w:rPr>
            </w:pPr>
            <w:r w:rsidRPr="002457AD">
              <w:rPr>
                <w:b/>
                <w:bCs/>
              </w:rPr>
              <w:t>5%</w:t>
            </w:r>
          </w:p>
        </w:tc>
        <w:tc>
          <w:tcPr>
            <w:tcW w:w="2430" w:type="dxa"/>
            <w:vMerge/>
          </w:tcPr>
          <w:p w14:paraId="7D56D6AF" w14:textId="77777777" w:rsidR="002457AD" w:rsidRPr="002457AD" w:rsidRDefault="002457AD" w:rsidP="006E6500">
            <w:pPr>
              <w:jc w:val="both"/>
            </w:pPr>
          </w:p>
        </w:tc>
      </w:tr>
      <w:tr w:rsidR="002457AD" w14:paraId="25DFCC50" w14:textId="77777777" w:rsidTr="002457AD">
        <w:tc>
          <w:tcPr>
            <w:tcW w:w="1596" w:type="dxa"/>
          </w:tcPr>
          <w:p w14:paraId="78ECEBF8" w14:textId="77777777" w:rsidR="002457AD" w:rsidRPr="002457AD" w:rsidRDefault="002457AD" w:rsidP="006E6500">
            <w:pPr>
              <w:jc w:val="both"/>
            </w:pPr>
            <w:r w:rsidRPr="002457AD">
              <w:t>0.01</w:t>
            </w:r>
          </w:p>
        </w:tc>
        <w:tc>
          <w:tcPr>
            <w:tcW w:w="1590" w:type="dxa"/>
            <w:vAlign w:val="center"/>
          </w:tcPr>
          <w:p w14:paraId="342585ED" w14:textId="77777777" w:rsidR="002457AD" w:rsidRPr="002457AD" w:rsidRDefault="002457AD" w:rsidP="006E6500">
            <w:pPr>
              <w:jc w:val="both"/>
            </w:pPr>
            <w:r w:rsidRPr="002457AD">
              <w:t>10</w:t>
            </w:r>
          </w:p>
        </w:tc>
        <w:tc>
          <w:tcPr>
            <w:tcW w:w="1593" w:type="dxa"/>
            <w:vAlign w:val="center"/>
          </w:tcPr>
          <w:p w14:paraId="1E8FA041" w14:textId="77777777" w:rsidR="002457AD" w:rsidRPr="002457AD" w:rsidRDefault="002457AD" w:rsidP="006E6500">
            <w:pPr>
              <w:jc w:val="both"/>
            </w:pPr>
            <w:r w:rsidRPr="002457AD">
              <w:t>22</w:t>
            </w:r>
          </w:p>
        </w:tc>
        <w:tc>
          <w:tcPr>
            <w:tcW w:w="1593" w:type="dxa"/>
            <w:vAlign w:val="center"/>
          </w:tcPr>
          <w:p w14:paraId="07039836" w14:textId="77777777" w:rsidR="002457AD" w:rsidRPr="002457AD" w:rsidRDefault="002457AD" w:rsidP="006E6500">
            <w:pPr>
              <w:jc w:val="both"/>
            </w:pPr>
            <w:r w:rsidRPr="002457AD">
              <w:t>38</w:t>
            </w:r>
          </w:p>
        </w:tc>
        <w:tc>
          <w:tcPr>
            <w:tcW w:w="1386" w:type="dxa"/>
            <w:vAlign w:val="center"/>
          </w:tcPr>
          <w:p w14:paraId="2FF304BE" w14:textId="77777777" w:rsidR="002457AD" w:rsidRPr="002457AD" w:rsidRDefault="002457AD" w:rsidP="006E6500">
            <w:pPr>
              <w:jc w:val="both"/>
            </w:pPr>
            <w:r w:rsidRPr="002457AD">
              <w:t>78</w:t>
            </w:r>
          </w:p>
        </w:tc>
        <w:tc>
          <w:tcPr>
            <w:tcW w:w="2430" w:type="dxa"/>
          </w:tcPr>
          <w:p w14:paraId="1909BE8C" w14:textId="77777777" w:rsidR="002457AD" w:rsidRPr="002457AD" w:rsidRDefault="002457AD" w:rsidP="006E6500">
            <w:pPr>
              <w:jc w:val="both"/>
            </w:pPr>
            <w:r w:rsidRPr="002457AD">
              <w:t>≥ 6.2</w:t>
            </w:r>
          </w:p>
        </w:tc>
      </w:tr>
      <w:tr w:rsidR="002457AD" w14:paraId="4288A9DB" w14:textId="77777777" w:rsidTr="002457AD">
        <w:tc>
          <w:tcPr>
            <w:tcW w:w="1596" w:type="dxa"/>
          </w:tcPr>
          <w:p w14:paraId="15ADEF88" w14:textId="77777777" w:rsidR="002457AD" w:rsidRPr="002457AD" w:rsidRDefault="002457AD" w:rsidP="006E6500">
            <w:pPr>
              <w:jc w:val="both"/>
            </w:pPr>
            <w:r w:rsidRPr="002457AD">
              <w:t>0.02</w:t>
            </w:r>
          </w:p>
        </w:tc>
        <w:tc>
          <w:tcPr>
            <w:tcW w:w="1590" w:type="dxa"/>
            <w:vAlign w:val="center"/>
          </w:tcPr>
          <w:p w14:paraId="4CCAFF69" w14:textId="77777777" w:rsidR="002457AD" w:rsidRPr="002457AD" w:rsidRDefault="002457AD" w:rsidP="006E6500">
            <w:pPr>
              <w:jc w:val="both"/>
            </w:pPr>
            <w:r w:rsidRPr="002457AD">
              <w:t>14</w:t>
            </w:r>
          </w:p>
        </w:tc>
        <w:tc>
          <w:tcPr>
            <w:tcW w:w="1593" w:type="dxa"/>
            <w:vAlign w:val="center"/>
          </w:tcPr>
          <w:p w14:paraId="22B5322B" w14:textId="77777777" w:rsidR="002457AD" w:rsidRPr="002457AD" w:rsidRDefault="002457AD" w:rsidP="006E6500">
            <w:pPr>
              <w:jc w:val="both"/>
            </w:pPr>
            <w:r w:rsidRPr="002457AD">
              <w:t>33</w:t>
            </w:r>
          </w:p>
        </w:tc>
        <w:tc>
          <w:tcPr>
            <w:tcW w:w="1593" w:type="dxa"/>
            <w:vAlign w:val="center"/>
          </w:tcPr>
          <w:p w14:paraId="1C5258FD" w14:textId="77777777" w:rsidR="002457AD" w:rsidRPr="002457AD" w:rsidRDefault="002457AD" w:rsidP="006E6500">
            <w:pPr>
              <w:jc w:val="both"/>
            </w:pPr>
            <w:r w:rsidRPr="002457AD">
              <w:t>65</w:t>
            </w:r>
          </w:p>
        </w:tc>
        <w:tc>
          <w:tcPr>
            <w:tcW w:w="1386" w:type="dxa"/>
            <w:vAlign w:val="center"/>
          </w:tcPr>
          <w:p w14:paraId="1E2CB2AF" w14:textId="77777777" w:rsidR="002457AD" w:rsidRPr="002457AD" w:rsidRDefault="002457AD" w:rsidP="006E6500">
            <w:pPr>
              <w:jc w:val="both"/>
            </w:pPr>
            <w:r w:rsidRPr="002457AD">
              <w:t>96</w:t>
            </w:r>
          </w:p>
        </w:tc>
        <w:tc>
          <w:tcPr>
            <w:tcW w:w="2430" w:type="dxa"/>
          </w:tcPr>
          <w:p w14:paraId="33CFB612" w14:textId="77777777" w:rsidR="002457AD" w:rsidRPr="002457AD" w:rsidRDefault="002457AD" w:rsidP="006E6500">
            <w:pPr>
              <w:jc w:val="both"/>
            </w:pPr>
            <w:r w:rsidRPr="002457AD">
              <w:t>≥ 4.7</w:t>
            </w:r>
          </w:p>
        </w:tc>
      </w:tr>
      <w:tr w:rsidR="002457AD" w14:paraId="2B18AC1B" w14:textId="77777777" w:rsidTr="002457AD">
        <w:tc>
          <w:tcPr>
            <w:tcW w:w="1596" w:type="dxa"/>
          </w:tcPr>
          <w:p w14:paraId="0FE8FDD2" w14:textId="77777777" w:rsidR="002457AD" w:rsidRPr="002457AD" w:rsidRDefault="002457AD" w:rsidP="006E6500">
            <w:pPr>
              <w:jc w:val="both"/>
            </w:pPr>
            <w:r w:rsidRPr="002457AD">
              <w:t>0.05</w:t>
            </w:r>
          </w:p>
        </w:tc>
        <w:tc>
          <w:tcPr>
            <w:tcW w:w="1590" w:type="dxa"/>
            <w:vAlign w:val="center"/>
          </w:tcPr>
          <w:p w14:paraId="785E0ACC" w14:textId="77777777" w:rsidR="002457AD" w:rsidRPr="002457AD" w:rsidRDefault="002457AD" w:rsidP="006E6500">
            <w:pPr>
              <w:jc w:val="both"/>
            </w:pPr>
            <w:r w:rsidRPr="002457AD">
              <w:t>21</w:t>
            </w:r>
          </w:p>
        </w:tc>
        <w:tc>
          <w:tcPr>
            <w:tcW w:w="1593" w:type="dxa"/>
            <w:vAlign w:val="center"/>
          </w:tcPr>
          <w:p w14:paraId="4AD12613" w14:textId="77777777" w:rsidR="002457AD" w:rsidRPr="002457AD" w:rsidRDefault="002457AD" w:rsidP="006E6500">
            <w:pPr>
              <w:jc w:val="both"/>
            </w:pPr>
            <w:r w:rsidRPr="002457AD">
              <w:t>69</w:t>
            </w:r>
          </w:p>
        </w:tc>
        <w:tc>
          <w:tcPr>
            <w:tcW w:w="1593" w:type="dxa"/>
            <w:vAlign w:val="center"/>
          </w:tcPr>
          <w:p w14:paraId="54AE8B61" w14:textId="77777777" w:rsidR="002457AD" w:rsidRPr="002457AD" w:rsidRDefault="002457AD" w:rsidP="006E6500">
            <w:pPr>
              <w:jc w:val="both"/>
            </w:pPr>
            <w:r w:rsidRPr="002457AD">
              <w:t>96</w:t>
            </w:r>
          </w:p>
        </w:tc>
        <w:tc>
          <w:tcPr>
            <w:tcW w:w="1386" w:type="dxa"/>
            <w:vAlign w:val="center"/>
          </w:tcPr>
          <w:p w14:paraId="4725F855" w14:textId="77777777" w:rsidR="002457AD" w:rsidRPr="002457AD" w:rsidRDefault="002457AD" w:rsidP="006E6500">
            <w:pPr>
              <w:jc w:val="both"/>
            </w:pPr>
            <w:r w:rsidRPr="002457AD">
              <w:t>&gt;99</w:t>
            </w:r>
          </w:p>
        </w:tc>
        <w:tc>
          <w:tcPr>
            <w:tcW w:w="2430" w:type="dxa"/>
          </w:tcPr>
          <w:p w14:paraId="16B4A488" w14:textId="77777777" w:rsidR="002457AD" w:rsidRPr="002457AD" w:rsidRDefault="002457AD" w:rsidP="006E6500">
            <w:pPr>
              <w:jc w:val="both"/>
            </w:pPr>
            <w:r w:rsidRPr="002457AD">
              <w:t>≥ 3.1</w:t>
            </w:r>
          </w:p>
        </w:tc>
      </w:tr>
      <w:tr w:rsidR="002457AD" w14:paraId="3DB5D1A4" w14:textId="77777777" w:rsidTr="002457AD">
        <w:tc>
          <w:tcPr>
            <w:tcW w:w="1596" w:type="dxa"/>
          </w:tcPr>
          <w:p w14:paraId="6C8F5236" w14:textId="77777777" w:rsidR="002457AD" w:rsidRPr="002457AD" w:rsidRDefault="002457AD" w:rsidP="006E6500">
            <w:pPr>
              <w:jc w:val="both"/>
            </w:pPr>
            <w:r w:rsidRPr="002457AD">
              <w:t>0.10</w:t>
            </w:r>
          </w:p>
        </w:tc>
        <w:tc>
          <w:tcPr>
            <w:tcW w:w="1590" w:type="dxa"/>
            <w:vAlign w:val="center"/>
          </w:tcPr>
          <w:p w14:paraId="5151C99E" w14:textId="77777777" w:rsidR="002457AD" w:rsidRPr="002457AD" w:rsidRDefault="002457AD" w:rsidP="006E6500">
            <w:pPr>
              <w:jc w:val="both"/>
            </w:pPr>
            <w:r w:rsidRPr="002457AD">
              <w:t>38</w:t>
            </w:r>
          </w:p>
        </w:tc>
        <w:tc>
          <w:tcPr>
            <w:tcW w:w="1593" w:type="dxa"/>
            <w:vAlign w:val="center"/>
          </w:tcPr>
          <w:p w14:paraId="49B090BC" w14:textId="77777777" w:rsidR="002457AD" w:rsidRPr="002457AD" w:rsidRDefault="002457AD" w:rsidP="006E6500">
            <w:pPr>
              <w:jc w:val="both"/>
            </w:pPr>
            <w:r w:rsidRPr="002457AD">
              <w:t>92</w:t>
            </w:r>
          </w:p>
        </w:tc>
        <w:tc>
          <w:tcPr>
            <w:tcW w:w="1593" w:type="dxa"/>
            <w:vAlign w:val="center"/>
          </w:tcPr>
          <w:p w14:paraId="15AD4A13" w14:textId="77777777" w:rsidR="002457AD" w:rsidRPr="002457AD" w:rsidRDefault="002457AD" w:rsidP="006E6500">
            <w:pPr>
              <w:jc w:val="both"/>
            </w:pPr>
            <w:r w:rsidRPr="002457AD">
              <w:t>&gt;99</w:t>
            </w:r>
          </w:p>
        </w:tc>
        <w:tc>
          <w:tcPr>
            <w:tcW w:w="1386" w:type="dxa"/>
            <w:vAlign w:val="center"/>
          </w:tcPr>
          <w:p w14:paraId="33FF8336" w14:textId="77777777" w:rsidR="002457AD" w:rsidRPr="002457AD" w:rsidRDefault="002457AD" w:rsidP="006E6500">
            <w:pPr>
              <w:jc w:val="both"/>
            </w:pPr>
            <w:r w:rsidRPr="002457AD">
              <w:t>&gt;99</w:t>
            </w:r>
          </w:p>
        </w:tc>
        <w:tc>
          <w:tcPr>
            <w:tcW w:w="2430" w:type="dxa"/>
          </w:tcPr>
          <w:p w14:paraId="6C596CF5" w14:textId="77777777" w:rsidR="002457AD" w:rsidRPr="002457AD" w:rsidRDefault="002457AD" w:rsidP="006E6500">
            <w:pPr>
              <w:jc w:val="both"/>
            </w:pPr>
            <w:r w:rsidRPr="002457AD">
              <w:t>≥ 3.1</w:t>
            </w:r>
          </w:p>
        </w:tc>
      </w:tr>
      <w:tr w:rsidR="002457AD" w14:paraId="3B94CC9C" w14:textId="77777777" w:rsidTr="002457AD">
        <w:tc>
          <w:tcPr>
            <w:tcW w:w="1596" w:type="dxa"/>
          </w:tcPr>
          <w:p w14:paraId="033843F1" w14:textId="77777777" w:rsidR="002457AD" w:rsidRPr="002457AD" w:rsidRDefault="002457AD" w:rsidP="006E6500">
            <w:pPr>
              <w:jc w:val="both"/>
            </w:pPr>
            <w:r w:rsidRPr="002457AD">
              <w:t>0.20</w:t>
            </w:r>
          </w:p>
        </w:tc>
        <w:tc>
          <w:tcPr>
            <w:tcW w:w="1590" w:type="dxa"/>
            <w:vAlign w:val="center"/>
          </w:tcPr>
          <w:p w14:paraId="20933358" w14:textId="77777777" w:rsidR="002457AD" w:rsidRPr="002457AD" w:rsidRDefault="002457AD" w:rsidP="006E6500">
            <w:pPr>
              <w:jc w:val="both"/>
            </w:pPr>
            <w:r w:rsidRPr="002457AD">
              <w:t>63</w:t>
            </w:r>
          </w:p>
        </w:tc>
        <w:tc>
          <w:tcPr>
            <w:tcW w:w="1593" w:type="dxa"/>
            <w:vAlign w:val="center"/>
          </w:tcPr>
          <w:p w14:paraId="4A2572B0" w14:textId="77777777" w:rsidR="002457AD" w:rsidRPr="002457AD" w:rsidRDefault="002457AD" w:rsidP="006E6500">
            <w:pPr>
              <w:jc w:val="both"/>
            </w:pPr>
            <w:r w:rsidRPr="002457AD">
              <w:t>99</w:t>
            </w:r>
          </w:p>
        </w:tc>
        <w:tc>
          <w:tcPr>
            <w:tcW w:w="1593" w:type="dxa"/>
            <w:vAlign w:val="center"/>
          </w:tcPr>
          <w:p w14:paraId="19ADB1DE" w14:textId="77777777" w:rsidR="002457AD" w:rsidRPr="002457AD" w:rsidRDefault="002457AD" w:rsidP="006E6500">
            <w:pPr>
              <w:jc w:val="both"/>
            </w:pPr>
            <w:r w:rsidRPr="002457AD">
              <w:t>&gt;99</w:t>
            </w:r>
          </w:p>
        </w:tc>
        <w:tc>
          <w:tcPr>
            <w:tcW w:w="1386" w:type="dxa"/>
            <w:vAlign w:val="center"/>
          </w:tcPr>
          <w:p w14:paraId="378D42A7" w14:textId="77777777" w:rsidR="002457AD" w:rsidRPr="002457AD" w:rsidRDefault="002457AD" w:rsidP="006E6500">
            <w:pPr>
              <w:jc w:val="both"/>
            </w:pPr>
            <w:r w:rsidRPr="002457AD">
              <w:t>&gt;99</w:t>
            </w:r>
          </w:p>
        </w:tc>
        <w:tc>
          <w:tcPr>
            <w:tcW w:w="2430" w:type="dxa"/>
          </w:tcPr>
          <w:p w14:paraId="4142D291" w14:textId="77777777" w:rsidR="002457AD" w:rsidRPr="002457AD" w:rsidRDefault="002457AD" w:rsidP="006E6500">
            <w:pPr>
              <w:jc w:val="both"/>
            </w:pPr>
            <w:r w:rsidRPr="002457AD">
              <w:t>≥ 3.1</w:t>
            </w:r>
          </w:p>
        </w:tc>
      </w:tr>
      <w:tr w:rsidR="002457AD" w14:paraId="0031997D" w14:textId="77777777" w:rsidTr="002457AD">
        <w:tc>
          <w:tcPr>
            <w:tcW w:w="1596" w:type="dxa"/>
          </w:tcPr>
          <w:p w14:paraId="567A3E88" w14:textId="77777777" w:rsidR="002457AD" w:rsidRPr="002457AD" w:rsidRDefault="002457AD" w:rsidP="006E6500">
            <w:pPr>
              <w:jc w:val="both"/>
            </w:pPr>
            <w:r w:rsidRPr="002457AD">
              <w:t>0.50</w:t>
            </w:r>
          </w:p>
        </w:tc>
        <w:tc>
          <w:tcPr>
            <w:tcW w:w="1590" w:type="dxa"/>
            <w:vAlign w:val="center"/>
          </w:tcPr>
          <w:p w14:paraId="2ABDDAA6" w14:textId="77777777" w:rsidR="002457AD" w:rsidRPr="002457AD" w:rsidRDefault="002457AD" w:rsidP="006E6500">
            <w:pPr>
              <w:jc w:val="both"/>
            </w:pPr>
            <w:r w:rsidRPr="002457AD">
              <w:t>80</w:t>
            </w:r>
          </w:p>
        </w:tc>
        <w:tc>
          <w:tcPr>
            <w:tcW w:w="1593" w:type="dxa"/>
            <w:vAlign w:val="center"/>
          </w:tcPr>
          <w:p w14:paraId="5079D3B7" w14:textId="77777777" w:rsidR="002457AD" w:rsidRPr="002457AD" w:rsidRDefault="002457AD" w:rsidP="006E6500">
            <w:pPr>
              <w:jc w:val="both"/>
            </w:pPr>
            <w:r w:rsidRPr="002457AD">
              <w:t>&gt;99</w:t>
            </w:r>
          </w:p>
        </w:tc>
        <w:tc>
          <w:tcPr>
            <w:tcW w:w="1593" w:type="dxa"/>
            <w:vAlign w:val="center"/>
          </w:tcPr>
          <w:p w14:paraId="6CBC0345" w14:textId="77777777" w:rsidR="002457AD" w:rsidRPr="002457AD" w:rsidRDefault="002457AD" w:rsidP="006E6500">
            <w:pPr>
              <w:jc w:val="both"/>
            </w:pPr>
            <w:r w:rsidRPr="002457AD">
              <w:t>&gt;99</w:t>
            </w:r>
          </w:p>
        </w:tc>
        <w:tc>
          <w:tcPr>
            <w:tcW w:w="1386" w:type="dxa"/>
            <w:vAlign w:val="center"/>
          </w:tcPr>
          <w:p w14:paraId="03D66E93" w14:textId="77777777" w:rsidR="002457AD" w:rsidRPr="002457AD" w:rsidRDefault="002457AD" w:rsidP="006E6500">
            <w:pPr>
              <w:jc w:val="both"/>
            </w:pPr>
            <w:r w:rsidRPr="002457AD">
              <w:t>&gt;99</w:t>
            </w:r>
          </w:p>
        </w:tc>
        <w:tc>
          <w:tcPr>
            <w:tcW w:w="2430" w:type="dxa"/>
          </w:tcPr>
          <w:p w14:paraId="545C9E4C" w14:textId="77777777" w:rsidR="002457AD" w:rsidRPr="002457AD" w:rsidRDefault="002457AD" w:rsidP="006E6500">
            <w:pPr>
              <w:jc w:val="both"/>
            </w:pPr>
            <w:r w:rsidRPr="002457AD">
              <w:t>≥ 1.3</w:t>
            </w:r>
          </w:p>
        </w:tc>
      </w:tr>
    </w:tbl>
    <w:p w14:paraId="70A0FC38" w14:textId="6EC4F7A3" w:rsidR="002457AD" w:rsidRDefault="002457AD">
      <w:pPr>
        <w:rPr>
          <w:b/>
          <w:bCs/>
        </w:rPr>
      </w:pPr>
    </w:p>
    <w:p w14:paraId="155D1670" w14:textId="3AD310B6" w:rsidR="002457AD" w:rsidRDefault="002457AD">
      <w:r w:rsidRPr="002457AD">
        <w:t>MAF, minor allele frequency</w:t>
      </w:r>
    </w:p>
    <w:p w14:paraId="4E34E2EB" w14:textId="77777777" w:rsidR="002457AD" w:rsidRPr="002457AD" w:rsidRDefault="002457AD"/>
    <w:sectPr w:rsidR="002457AD" w:rsidRPr="002457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457AD"/>
    <w:rsid w:val="00105669"/>
    <w:rsid w:val="002457AD"/>
    <w:rsid w:val="00363852"/>
    <w:rsid w:val="006D3A31"/>
    <w:rsid w:val="00DE0594"/>
    <w:rsid w:val="00F023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8B0B5"/>
  <w15:chartTrackingRefBased/>
  <w15:docId w15:val="{661E59EA-DA6F-4498-AB51-3CE8F3DA1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7A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57AD"/>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microsoft.com/office/2014/relationships/chartEx" Target="charts/chartEx3.xml"/><Relationship Id="rId13"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chart" Target="charts/chart1.xml"/><Relationship Id="rId2" Type="http://schemas.openxmlformats.org/officeDocument/2006/relationships/settings" Target="settings.xml"/><Relationship Id="rId1" Type="http://schemas.openxmlformats.org/officeDocument/2006/relationships/styles" Target="styles.xml"/><Relationship Id="rId6" Type="http://schemas.microsoft.com/office/2014/relationships/chartEx" Target="charts/chartEx2.xml"/><Relationship Id="rId11" Type="http://schemas.openxmlformats.org/officeDocument/2006/relationships/image" Target="media/image4.png"/><Relationship Id="rId5" Type="http://schemas.openxmlformats.org/officeDocument/2006/relationships/image" Target="media/image1.png"/><Relationship Id="rId15" Type="http://schemas.openxmlformats.org/officeDocument/2006/relationships/theme" Target="theme/theme1.xml"/><Relationship Id="rId10" Type="http://schemas.microsoft.com/office/2014/relationships/chartEx" Target="charts/chartEx4.xml"/><Relationship Id="rId4" Type="http://schemas.microsoft.com/office/2014/relationships/chartEx" Target="charts/chartEx1.xml"/><Relationship Id="rId9" Type="http://schemas.openxmlformats.org/officeDocument/2006/relationships/image" Target="media/image3.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mfad.mfroot.org\mcf\research\cancer\Thompson-Group\Nadine\NSABP_B31\Genetic%20Analysis%20files\NSABP-B31_LVEF_Crook_Craver.xlsx" TargetMode="External"/><Relationship Id="rId2" Type="http://schemas.microsoft.com/office/2011/relationships/chartColorStyle" Target="colors5.xml"/><Relationship Id="rId1" Type="http://schemas.microsoft.com/office/2011/relationships/chartStyle" Target="style5.xm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mfad.mfroot.org\mcf\research\cancer\Thompson-Group\Nadine\NSABP_B31\Genetic%20Analysis%20files\NSABP-B31_LVEF_Crook_Craver.xlsx" TargetMode="External"/></Relationships>
</file>

<file path=word/charts/_rels/chartEx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mfad.mfroot.org\mcf\research\cancer\Thompson-Group\Nadine\NSABP_B31\Genetic%20Analysis%20files\NSABP-B31_LVEF_Crook_Craver.xlsx" TargetMode="External"/></Relationships>
</file>

<file path=word/charts/_rels/chartEx3.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file:///\\mfad.mfroot.org\mcf\research\cancer\Thompson-Group\Nadine\NSABP_B31\Genetic%20Analysis%20files\NSABP-B31_LVEF_Crook_Craver.xlsx" TargetMode="External"/></Relationships>
</file>

<file path=word/charts/_rels/chartEx4.xml.rels><?xml version="1.0" encoding="UTF-8" standalone="yes"?>
<Relationships xmlns="http://schemas.openxmlformats.org/package/2006/relationships"><Relationship Id="rId3" Type="http://schemas.microsoft.com/office/2011/relationships/chartColorStyle" Target="colors4.xml"/><Relationship Id="rId2" Type="http://schemas.microsoft.com/office/2011/relationships/chartStyle" Target="style4.xml"/><Relationship Id="rId1" Type="http://schemas.openxmlformats.org/officeDocument/2006/relationships/oleObject" Target="file:///\\mfad.mfroot.org\mcf\research\cancer\Thompson-Group\Nadine\NSABP_B31\Genetic%20Analysis%20files\NSABP-B31_LVEF_Crook_Crave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100"/>
              <a:t>Number of patients with hypertensive medication use at time of randomization</a:t>
            </a:r>
            <a:r>
              <a:rPr lang="en-US" sz="1100" baseline="0"/>
              <a:t> to treatment group (Chemo or Chemo + trastuzumab) in NSABP B-31 clinical trial</a:t>
            </a:r>
            <a:r>
              <a:rPr lang="en-US" sz="1100"/>
              <a:t> </a:t>
            </a:r>
          </a:p>
        </c:rich>
      </c:tx>
      <c:layout>
        <c:manualLayout>
          <c:xMode val="edge"/>
          <c:yMode val="edge"/>
          <c:x val="0.1175555055618048"/>
          <c:y val="2.7777777777777776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4!$Q$2</c:f>
              <c:strCache>
                <c:ptCount val="1"/>
                <c:pt idx="0">
                  <c:v>hypertensive: no</c:v>
                </c:pt>
              </c:strCache>
            </c:strRef>
          </c:tx>
          <c:spPr>
            <a:solidFill>
              <a:schemeClr val="accent1"/>
            </a:solidFill>
            <a:ln>
              <a:noFill/>
            </a:ln>
            <a:effectLst/>
          </c:spPr>
          <c:invertIfNegative val="0"/>
          <c:cat>
            <c:strRef>
              <c:f>Sheet4!$R$1:$S$1</c:f>
              <c:strCache>
                <c:ptCount val="2"/>
                <c:pt idx="0">
                  <c:v>Chemo</c:v>
                </c:pt>
                <c:pt idx="1">
                  <c:v>Chemo + trast</c:v>
                </c:pt>
              </c:strCache>
            </c:strRef>
          </c:cat>
          <c:val>
            <c:numRef>
              <c:f>Sheet4!$R$2:$S$2</c:f>
              <c:numCache>
                <c:formatCode>General</c:formatCode>
                <c:ptCount val="2"/>
                <c:pt idx="0">
                  <c:v>459</c:v>
                </c:pt>
                <c:pt idx="1">
                  <c:v>481</c:v>
                </c:pt>
              </c:numCache>
            </c:numRef>
          </c:val>
          <c:extLst>
            <c:ext xmlns:c16="http://schemas.microsoft.com/office/drawing/2014/chart" uri="{C3380CC4-5D6E-409C-BE32-E72D297353CC}">
              <c16:uniqueId val="{00000000-FD6D-4D0D-B52C-D7C80FF91D4A}"/>
            </c:ext>
          </c:extLst>
        </c:ser>
        <c:ser>
          <c:idx val="1"/>
          <c:order val="1"/>
          <c:tx>
            <c:strRef>
              <c:f>Sheet4!$Q$3</c:f>
              <c:strCache>
                <c:ptCount val="1"/>
                <c:pt idx="0">
                  <c:v>hypertensive: yes</c:v>
                </c:pt>
              </c:strCache>
            </c:strRef>
          </c:tx>
          <c:spPr>
            <a:solidFill>
              <a:schemeClr val="accent2"/>
            </a:solidFill>
            <a:ln>
              <a:noFill/>
            </a:ln>
            <a:effectLst/>
          </c:spPr>
          <c:invertIfNegative val="0"/>
          <c:cat>
            <c:strRef>
              <c:f>Sheet4!$R$1:$S$1</c:f>
              <c:strCache>
                <c:ptCount val="2"/>
                <c:pt idx="0">
                  <c:v>Chemo</c:v>
                </c:pt>
                <c:pt idx="1">
                  <c:v>Chemo + trast</c:v>
                </c:pt>
              </c:strCache>
            </c:strRef>
          </c:cat>
          <c:val>
            <c:numRef>
              <c:f>Sheet4!$R$3:$S$3</c:f>
              <c:numCache>
                <c:formatCode>General</c:formatCode>
                <c:ptCount val="2"/>
                <c:pt idx="0">
                  <c:v>129</c:v>
                </c:pt>
                <c:pt idx="1">
                  <c:v>122</c:v>
                </c:pt>
              </c:numCache>
            </c:numRef>
          </c:val>
          <c:extLst>
            <c:ext xmlns:c16="http://schemas.microsoft.com/office/drawing/2014/chart" uri="{C3380CC4-5D6E-409C-BE32-E72D297353CC}">
              <c16:uniqueId val="{00000001-FD6D-4D0D-B52C-D7C80FF91D4A}"/>
            </c:ext>
          </c:extLst>
        </c:ser>
        <c:dLbls>
          <c:showLegendKey val="0"/>
          <c:showVal val="0"/>
          <c:showCatName val="0"/>
          <c:showSerName val="0"/>
          <c:showPercent val="0"/>
          <c:showBubbleSize val="0"/>
        </c:dLbls>
        <c:gapWidth val="219"/>
        <c:overlap val="-27"/>
        <c:axId val="731321600"/>
        <c:axId val="731325920"/>
      </c:barChart>
      <c:catAx>
        <c:axId val="7313216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31325920"/>
        <c:crosses val="autoZero"/>
        <c:auto val="1"/>
        <c:lblAlgn val="ctr"/>
        <c:lblOffset val="100"/>
        <c:noMultiLvlLbl val="0"/>
      </c:catAx>
      <c:valAx>
        <c:axId val="73132592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3132160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2 years_dox'!$E$2:$E$595</cx:f>
        <cx:lvl ptCount="594" formatCode="General">
          <cx:pt idx="0">60</cx:pt>
          <cx:pt idx="1">65</cx:pt>
          <cx:pt idx="2">41</cx:pt>
          <cx:pt idx="3">51</cx:pt>
          <cx:pt idx="4">56</cx:pt>
          <cx:pt idx="5">28</cx:pt>
          <cx:pt idx="6">71</cx:pt>
          <cx:pt idx="7">31</cx:pt>
          <cx:pt idx="8">68</cx:pt>
          <cx:pt idx="9">42</cx:pt>
          <cx:pt idx="10">51</cx:pt>
          <cx:pt idx="11">61</cx:pt>
          <cx:pt idx="12">52</cx:pt>
          <cx:pt idx="13">33</cx:pt>
          <cx:pt idx="14">61</cx:pt>
          <cx:pt idx="15">51</cx:pt>
          <cx:pt idx="16">49</cx:pt>
          <cx:pt idx="17">63</cx:pt>
          <cx:pt idx="18">42</cx:pt>
          <cx:pt idx="19">53</cx:pt>
          <cx:pt idx="20">64</cx:pt>
          <cx:pt idx="21">46</cx:pt>
          <cx:pt idx="22">57</cx:pt>
          <cx:pt idx="23">57</cx:pt>
          <cx:pt idx="24">53</cx:pt>
          <cx:pt idx="25">37</cx:pt>
          <cx:pt idx="26">43</cx:pt>
          <cx:pt idx="27">36</cx:pt>
          <cx:pt idx="28">50</cx:pt>
          <cx:pt idx="29">54</cx:pt>
          <cx:pt idx="30">49</cx:pt>
          <cx:pt idx="31">49</cx:pt>
          <cx:pt idx="32">44</cx:pt>
          <cx:pt idx="33">34</cx:pt>
          <cx:pt idx="34">63</cx:pt>
          <cx:pt idx="35">34</cx:pt>
          <cx:pt idx="36">58</cx:pt>
          <cx:pt idx="37">74</cx:pt>
          <cx:pt idx="38">58</cx:pt>
          <cx:pt idx="39">64</cx:pt>
          <cx:pt idx="40">75</cx:pt>
          <cx:pt idx="41">55</cx:pt>
          <cx:pt idx="42">39</cx:pt>
          <cx:pt idx="43">52</cx:pt>
          <cx:pt idx="44">57</cx:pt>
          <cx:pt idx="45">55</cx:pt>
          <cx:pt idx="46">41</cx:pt>
          <cx:pt idx="47">45</cx:pt>
          <cx:pt idx="48">33</cx:pt>
          <cx:pt idx="49">51</cx:pt>
          <cx:pt idx="50">53</cx:pt>
          <cx:pt idx="51">40</cx:pt>
          <cx:pt idx="52">43</cx:pt>
          <cx:pt idx="53">36</cx:pt>
          <cx:pt idx="54">51</cx:pt>
          <cx:pt idx="55">39</cx:pt>
          <cx:pt idx="56">61</cx:pt>
          <cx:pt idx="57">55</cx:pt>
          <cx:pt idx="58">40</cx:pt>
          <cx:pt idx="59">62</cx:pt>
          <cx:pt idx="60">44</cx:pt>
          <cx:pt idx="61">38</cx:pt>
          <cx:pt idx="62">39</cx:pt>
          <cx:pt idx="63">51</cx:pt>
          <cx:pt idx="64">47</cx:pt>
          <cx:pt idx="65">54</cx:pt>
          <cx:pt idx="66">49</cx:pt>
          <cx:pt idx="67">52</cx:pt>
          <cx:pt idx="68">43</cx:pt>
          <cx:pt idx="69">56</cx:pt>
          <cx:pt idx="70">47</cx:pt>
          <cx:pt idx="71">35</cx:pt>
          <cx:pt idx="72">43</cx:pt>
          <cx:pt idx="73">56</cx:pt>
          <cx:pt idx="74">28</cx:pt>
          <cx:pt idx="75">65</cx:pt>
          <cx:pt idx="76">55</cx:pt>
          <cx:pt idx="77">52</cx:pt>
          <cx:pt idx="78">54</cx:pt>
          <cx:pt idx="79">62</cx:pt>
          <cx:pt idx="80">43</cx:pt>
          <cx:pt idx="81">59</cx:pt>
          <cx:pt idx="82">38</cx:pt>
          <cx:pt idx="83">53</cx:pt>
          <cx:pt idx="84">56</cx:pt>
          <cx:pt idx="85">62</cx:pt>
          <cx:pt idx="86">47</cx:pt>
          <cx:pt idx="87">74</cx:pt>
          <cx:pt idx="88">40</cx:pt>
          <cx:pt idx="89">59</cx:pt>
          <cx:pt idx="90">47</cx:pt>
          <cx:pt idx="91">54</cx:pt>
          <cx:pt idx="92">54</cx:pt>
          <cx:pt idx="93">69</cx:pt>
          <cx:pt idx="94">40</cx:pt>
          <cx:pt idx="95">59</cx:pt>
          <cx:pt idx="96">46</cx:pt>
          <cx:pt idx="97">42</cx:pt>
          <cx:pt idx="98">51</cx:pt>
          <cx:pt idx="99">76</cx:pt>
          <cx:pt idx="100">51</cx:pt>
          <cx:pt idx="101">47</cx:pt>
          <cx:pt idx="102">40</cx:pt>
          <cx:pt idx="103">71</cx:pt>
          <cx:pt idx="104">44</cx:pt>
          <cx:pt idx="105">38</cx:pt>
          <cx:pt idx="106">39</cx:pt>
          <cx:pt idx="107">32</cx:pt>
          <cx:pt idx="108">42</cx:pt>
          <cx:pt idx="109">38</cx:pt>
          <cx:pt idx="110">46</cx:pt>
          <cx:pt idx="111">68</cx:pt>
          <cx:pt idx="112">59</cx:pt>
          <cx:pt idx="113">52</cx:pt>
          <cx:pt idx="114">64</cx:pt>
          <cx:pt idx="115">37</cx:pt>
          <cx:pt idx="116">48</cx:pt>
          <cx:pt idx="117">60</cx:pt>
          <cx:pt idx="118">50</cx:pt>
          <cx:pt idx="119">42</cx:pt>
          <cx:pt idx="120">60</cx:pt>
          <cx:pt idx="121">58</cx:pt>
          <cx:pt idx="122">44</cx:pt>
          <cx:pt idx="123">54</cx:pt>
          <cx:pt idx="124">48</cx:pt>
          <cx:pt idx="125">58</cx:pt>
          <cx:pt idx="126">61</cx:pt>
          <cx:pt idx="127">52</cx:pt>
          <cx:pt idx="128">46</cx:pt>
          <cx:pt idx="129">44</cx:pt>
          <cx:pt idx="130">60</cx:pt>
          <cx:pt idx="131">54</cx:pt>
          <cx:pt idx="132">36</cx:pt>
          <cx:pt idx="133">48</cx:pt>
          <cx:pt idx="134">55</cx:pt>
          <cx:pt idx="135">59</cx:pt>
          <cx:pt idx="136">52</cx:pt>
          <cx:pt idx="137">60</cx:pt>
          <cx:pt idx="138">26</cx:pt>
          <cx:pt idx="139">52</cx:pt>
          <cx:pt idx="140">49</cx:pt>
          <cx:pt idx="141">52</cx:pt>
          <cx:pt idx="142">31</cx:pt>
          <cx:pt idx="143">68</cx:pt>
          <cx:pt idx="144">44</cx:pt>
          <cx:pt idx="145">40</cx:pt>
          <cx:pt idx="146">45</cx:pt>
          <cx:pt idx="147">43</cx:pt>
          <cx:pt idx="148">36</cx:pt>
          <cx:pt idx="149">37</cx:pt>
          <cx:pt idx="150">43</cx:pt>
          <cx:pt idx="151">62</cx:pt>
          <cx:pt idx="152">45</cx:pt>
          <cx:pt idx="153">41</cx:pt>
          <cx:pt idx="154">49</cx:pt>
          <cx:pt idx="155">70</cx:pt>
          <cx:pt idx="156">54</cx:pt>
          <cx:pt idx="157">46</cx:pt>
          <cx:pt idx="158">50</cx:pt>
          <cx:pt idx="159">60</cx:pt>
          <cx:pt idx="160">44</cx:pt>
          <cx:pt idx="161">59</cx:pt>
          <cx:pt idx="162">52</cx:pt>
          <cx:pt idx="163">55</cx:pt>
          <cx:pt idx="164">39</cx:pt>
          <cx:pt idx="165">57</cx:pt>
          <cx:pt idx="166">41</cx:pt>
          <cx:pt idx="167">52</cx:pt>
          <cx:pt idx="168">62</cx:pt>
          <cx:pt idx="169">54</cx:pt>
          <cx:pt idx="170">56</cx:pt>
          <cx:pt idx="171">54</cx:pt>
          <cx:pt idx="172">45</cx:pt>
          <cx:pt idx="173">55</cx:pt>
          <cx:pt idx="174">61</cx:pt>
          <cx:pt idx="175">40</cx:pt>
          <cx:pt idx="176">55</cx:pt>
          <cx:pt idx="177">49</cx:pt>
          <cx:pt idx="178">47</cx:pt>
          <cx:pt idx="179">45</cx:pt>
          <cx:pt idx="180">50</cx:pt>
          <cx:pt idx="181">42</cx:pt>
          <cx:pt idx="182">54</cx:pt>
          <cx:pt idx="183">57</cx:pt>
          <cx:pt idx="184">65</cx:pt>
          <cx:pt idx="185">34</cx:pt>
          <cx:pt idx="186">54</cx:pt>
          <cx:pt idx="187">42</cx:pt>
          <cx:pt idx="188">49</cx:pt>
          <cx:pt idx="189">40</cx:pt>
          <cx:pt idx="190">47</cx:pt>
          <cx:pt idx="191">33</cx:pt>
          <cx:pt idx="192">59</cx:pt>
          <cx:pt idx="193">73</cx:pt>
          <cx:pt idx="194">34</cx:pt>
          <cx:pt idx="195">65</cx:pt>
          <cx:pt idx="196">48</cx:pt>
          <cx:pt idx="197">45</cx:pt>
          <cx:pt idx="198">55</cx:pt>
          <cx:pt idx="199">57</cx:pt>
          <cx:pt idx="200">59</cx:pt>
          <cx:pt idx="201">58</cx:pt>
          <cx:pt idx="202">51</cx:pt>
          <cx:pt idx="203">65</cx:pt>
          <cx:pt idx="204">43</cx:pt>
          <cx:pt idx="205">44</cx:pt>
          <cx:pt idx="206">50</cx:pt>
          <cx:pt idx="207">50</cx:pt>
          <cx:pt idx="208">43</cx:pt>
          <cx:pt idx="209">63</cx:pt>
          <cx:pt idx="210">63</cx:pt>
          <cx:pt idx="211">58</cx:pt>
          <cx:pt idx="212">39</cx:pt>
          <cx:pt idx="213">40</cx:pt>
          <cx:pt idx="214">62</cx:pt>
          <cx:pt idx="215">45</cx:pt>
          <cx:pt idx="216">55</cx:pt>
          <cx:pt idx="217">58</cx:pt>
          <cx:pt idx="218">76</cx:pt>
          <cx:pt idx="219">44</cx:pt>
          <cx:pt idx="220">56</cx:pt>
          <cx:pt idx="221">42</cx:pt>
          <cx:pt idx="222">50</cx:pt>
          <cx:pt idx="223">62</cx:pt>
          <cx:pt idx="224">35</cx:pt>
          <cx:pt idx="225">48</cx:pt>
          <cx:pt idx="226">44</cx:pt>
          <cx:pt idx="227">48</cx:pt>
          <cx:pt idx="228">58</cx:pt>
          <cx:pt idx="229">29</cx:pt>
          <cx:pt idx="230">56</cx:pt>
          <cx:pt idx="231">43</cx:pt>
          <cx:pt idx="232">55</cx:pt>
          <cx:pt idx="233">33</cx:pt>
          <cx:pt idx="234">51</cx:pt>
          <cx:pt idx="235">47</cx:pt>
          <cx:pt idx="236">49</cx:pt>
          <cx:pt idx="237">48</cx:pt>
          <cx:pt idx="238">59</cx:pt>
          <cx:pt idx="239">37</cx:pt>
          <cx:pt idx="240">47</cx:pt>
          <cx:pt idx="241">53</cx:pt>
          <cx:pt idx="242">40</cx:pt>
          <cx:pt idx="243">56</cx:pt>
          <cx:pt idx="244">52</cx:pt>
          <cx:pt idx="245">46</cx:pt>
          <cx:pt idx="246">50</cx:pt>
          <cx:pt idx="247">54</cx:pt>
          <cx:pt idx="248">45</cx:pt>
          <cx:pt idx="249">42</cx:pt>
          <cx:pt idx="250">69</cx:pt>
          <cx:pt idx="251">42</cx:pt>
          <cx:pt idx="252">39</cx:pt>
          <cx:pt idx="253">40</cx:pt>
          <cx:pt idx="254">45</cx:pt>
          <cx:pt idx="255">66</cx:pt>
          <cx:pt idx="256">62</cx:pt>
          <cx:pt idx="257">42</cx:pt>
          <cx:pt idx="258">55</cx:pt>
          <cx:pt idx="259">38</cx:pt>
          <cx:pt idx="260">39</cx:pt>
          <cx:pt idx="261">61</cx:pt>
          <cx:pt idx="262">54</cx:pt>
          <cx:pt idx="263">47</cx:pt>
          <cx:pt idx="264">33</cx:pt>
          <cx:pt idx="265">43</cx:pt>
          <cx:pt idx="266">40</cx:pt>
          <cx:pt idx="267">49</cx:pt>
          <cx:pt idx="268">52</cx:pt>
          <cx:pt idx="269">40</cx:pt>
          <cx:pt idx="270">36</cx:pt>
          <cx:pt idx="271">51</cx:pt>
          <cx:pt idx="272">33</cx:pt>
          <cx:pt idx="273">57</cx:pt>
          <cx:pt idx="274">66</cx:pt>
          <cx:pt idx="275">48</cx:pt>
          <cx:pt idx="276">48</cx:pt>
          <cx:pt idx="277">36</cx:pt>
          <cx:pt idx="278">40</cx:pt>
          <cx:pt idx="279">61</cx:pt>
          <cx:pt idx="280">54</cx:pt>
          <cx:pt idx="281">59</cx:pt>
          <cx:pt idx="282">57</cx:pt>
          <cx:pt idx="283">51</cx:pt>
          <cx:pt idx="284">58</cx:pt>
          <cx:pt idx="285">45</cx:pt>
          <cx:pt idx="286">54</cx:pt>
          <cx:pt idx="287">59</cx:pt>
          <cx:pt idx="288">57</cx:pt>
          <cx:pt idx="289">75</cx:pt>
          <cx:pt idx="290">45</cx:pt>
          <cx:pt idx="291">55</cx:pt>
          <cx:pt idx="292">42</cx:pt>
          <cx:pt idx="293">63</cx:pt>
          <cx:pt idx="294">54</cx:pt>
          <cx:pt idx="295">56</cx:pt>
          <cx:pt idx="296">39</cx:pt>
          <cx:pt idx="297">55</cx:pt>
          <cx:pt idx="298">54</cx:pt>
          <cx:pt idx="299">59</cx:pt>
          <cx:pt idx="300">29</cx:pt>
          <cx:pt idx="301">63</cx:pt>
          <cx:pt idx="302">54</cx:pt>
          <cx:pt idx="303">49</cx:pt>
          <cx:pt idx="304">45</cx:pt>
          <cx:pt idx="305">71</cx:pt>
          <cx:pt idx="306">48</cx:pt>
          <cx:pt idx="307">26</cx:pt>
          <cx:pt idx="308">49</cx:pt>
          <cx:pt idx="309">68</cx:pt>
          <cx:pt idx="310">61</cx:pt>
          <cx:pt idx="311">62</cx:pt>
          <cx:pt idx="312">72</cx:pt>
          <cx:pt idx="313">48</cx:pt>
          <cx:pt idx="314">53</cx:pt>
          <cx:pt idx="315">68</cx:pt>
          <cx:pt idx="316">44</cx:pt>
          <cx:pt idx="317">58</cx:pt>
          <cx:pt idx="318">43</cx:pt>
          <cx:pt idx="319">63</cx:pt>
          <cx:pt idx="320">33</cx:pt>
          <cx:pt idx="321">56</cx:pt>
          <cx:pt idx="322">49</cx:pt>
          <cx:pt idx="323">47</cx:pt>
          <cx:pt idx="324">31</cx:pt>
          <cx:pt idx="325">34</cx:pt>
          <cx:pt idx="326">42</cx:pt>
          <cx:pt idx="327">51</cx:pt>
          <cx:pt idx="328">49</cx:pt>
          <cx:pt idx="329">61</cx:pt>
          <cx:pt idx="330">52</cx:pt>
          <cx:pt idx="331">46</cx:pt>
          <cx:pt idx="332">45</cx:pt>
          <cx:pt idx="333">40</cx:pt>
          <cx:pt idx="334">38</cx:pt>
          <cx:pt idx="335">33</cx:pt>
          <cx:pt idx="336">52</cx:pt>
          <cx:pt idx="337">52</cx:pt>
          <cx:pt idx="338">56</cx:pt>
          <cx:pt idx="339">39</cx:pt>
          <cx:pt idx="340">52</cx:pt>
          <cx:pt idx="341">53</cx:pt>
          <cx:pt idx="342">35</cx:pt>
          <cx:pt idx="343">51</cx:pt>
          <cx:pt idx="344">48</cx:pt>
          <cx:pt idx="345">38</cx:pt>
          <cx:pt idx="346">47</cx:pt>
          <cx:pt idx="347">64</cx:pt>
          <cx:pt idx="348">59</cx:pt>
          <cx:pt idx="349">45</cx:pt>
          <cx:pt idx="350">59</cx:pt>
          <cx:pt idx="351">55</cx:pt>
          <cx:pt idx="352">38</cx:pt>
          <cx:pt idx="353">57</cx:pt>
          <cx:pt idx="354">42</cx:pt>
          <cx:pt idx="355">41</cx:pt>
          <cx:pt idx="356">39</cx:pt>
          <cx:pt idx="357">52</cx:pt>
          <cx:pt idx="358">47</cx:pt>
          <cx:pt idx="359">54</cx:pt>
          <cx:pt idx="360">40</cx:pt>
          <cx:pt idx="361">51</cx:pt>
          <cx:pt idx="362">51</cx:pt>
          <cx:pt idx="363">44</cx:pt>
          <cx:pt idx="364">51</cx:pt>
          <cx:pt idx="365">37</cx:pt>
          <cx:pt idx="366">37</cx:pt>
          <cx:pt idx="367">75</cx:pt>
          <cx:pt idx="368">45</cx:pt>
          <cx:pt idx="369">52</cx:pt>
          <cx:pt idx="370">47</cx:pt>
          <cx:pt idx="371">50</cx:pt>
          <cx:pt idx="372">60</cx:pt>
          <cx:pt idx="373">45</cx:pt>
          <cx:pt idx="374">48</cx:pt>
          <cx:pt idx="375">47</cx:pt>
          <cx:pt idx="376">41</cx:pt>
          <cx:pt idx="377">40</cx:pt>
          <cx:pt idx="378">46</cx:pt>
          <cx:pt idx="379">58</cx:pt>
          <cx:pt idx="380">50</cx:pt>
          <cx:pt idx="381">58</cx:pt>
          <cx:pt idx="382">64</cx:pt>
          <cx:pt idx="383">54</cx:pt>
          <cx:pt idx="384">65</cx:pt>
          <cx:pt idx="385">70</cx:pt>
          <cx:pt idx="386">39</cx:pt>
          <cx:pt idx="387">39</cx:pt>
          <cx:pt idx="388">36</cx:pt>
          <cx:pt idx="389">35</cx:pt>
          <cx:pt idx="390">53</cx:pt>
          <cx:pt idx="391">56</cx:pt>
          <cx:pt idx="392">64</cx:pt>
          <cx:pt idx="393">54</cx:pt>
          <cx:pt idx="394">60</cx:pt>
          <cx:pt idx="395">46</cx:pt>
          <cx:pt idx="396">40</cx:pt>
          <cx:pt idx="397">49</cx:pt>
          <cx:pt idx="398">55</cx:pt>
          <cx:pt idx="399">38</cx:pt>
          <cx:pt idx="400">52</cx:pt>
          <cx:pt idx="401">49</cx:pt>
          <cx:pt idx="402">36</cx:pt>
          <cx:pt idx="403">52</cx:pt>
          <cx:pt idx="404">39</cx:pt>
          <cx:pt idx="405">55</cx:pt>
          <cx:pt idx="406">32</cx:pt>
          <cx:pt idx="407">27</cx:pt>
          <cx:pt idx="408">56</cx:pt>
          <cx:pt idx="409">38</cx:pt>
          <cx:pt idx="410">50</cx:pt>
          <cx:pt idx="411">59</cx:pt>
          <cx:pt idx="412">68</cx:pt>
          <cx:pt idx="413">34</cx:pt>
          <cx:pt idx="414">36</cx:pt>
          <cx:pt idx="415">65</cx:pt>
          <cx:pt idx="416">62</cx:pt>
          <cx:pt idx="417">45</cx:pt>
          <cx:pt idx="418">52</cx:pt>
          <cx:pt idx="419">43</cx:pt>
          <cx:pt idx="420">52</cx:pt>
          <cx:pt idx="421">54</cx:pt>
          <cx:pt idx="422">48</cx:pt>
          <cx:pt idx="423">55</cx:pt>
          <cx:pt idx="424">39</cx:pt>
          <cx:pt idx="425">58</cx:pt>
          <cx:pt idx="426">33</cx:pt>
          <cx:pt idx="427">50</cx:pt>
          <cx:pt idx="428">57</cx:pt>
          <cx:pt idx="429">45</cx:pt>
          <cx:pt idx="430">45</cx:pt>
          <cx:pt idx="431">61</cx:pt>
          <cx:pt idx="432">49</cx:pt>
          <cx:pt idx="433">53</cx:pt>
          <cx:pt idx="434">47</cx:pt>
          <cx:pt idx="435">41</cx:pt>
          <cx:pt idx="436">53</cx:pt>
          <cx:pt idx="437">53</cx:pt>
          <cx:pt idx="438">35</cx:pt>
          <cx:pt idx="439">56</cx:pt>
          <cx:pt idx="440">56</cx:pt>
          <cx:pt idx="441">53</cx:pt>
          <cx:pt idx="442">48</cx:pt>
          <cx:pt idx="443">64</cx:pt>
          <cx:pt idx="444">64</cx:pt>
          <cx:pt idx="445">44</cx:pt>
          <cx:pt idx="446">57</cx:pt>
          <cx:pt idx="447">57</cx:pt>
          <cx:pt idx="448">43</cx:pt>
          <cx:pt idx="449">70</cx:pt>
          <cx:pt idx="450">47</cx:pt>
          <cx:pt idx="451">59</cx:pt>
          <cx:pt idx="452">51</cx:pt>
          <cx:pt idx="453">65</cx:pt>
          <cx:pt idx="454">41</cx:pt>
          <cx:pt idx="455">32</cx:pt>
          <cx:pt idx="456">51</cx:pt>
          <cx:pt idx="457">59</cx:pt>
          <cx:pt idx="458">51</cx:pt>
          <cx:pt idx="459">44</cx:pt>
          <cx:pt idx="460">30</cx:pt>
          <cx:pt idx="461">39</cx:pt>
          <cx:pt idx="462">55</cx:pt>
          <cx:pt idx="463">51</cx:pt>
          <cx:pt idx="464">59</cx:pt>
          <cx:pt idx="465">38</cx:pt>
          <cx:pt idx="466">47</cx:pt>
          <cx:pt idx="467">35</cx:pt>
          <cx:pt idx="468">52</cx:pt>
          <cx:pt idx="469">35</cx:pt>
          <cx:pt idx="470">47</cx:pt>
          <cx:pt idx="471">41</cx:pt>
          <cx:pt idx="472">57</cx:pt>
          <cx:pt idx="473">40</cx:pt>
          <cx:pt idx="474">59</cx:pt>
          <cx:pt idx="475">54</cx:pt>
          <cx:pt idx="476">50</cx:pt>
          <cx:pt idx="477">39</cx:pt>
          <cx:pt idx="478">41</cx:pt>
          <cx:pt idx="479">46</cx:pt>
          <cx:pt idx="480">36</cx:pt>
          <cx:pt idx="481">39</cx:pt>
          <cx:pt idx="482">41</cx:pt>
          <cx:pt idx="483">46</cx:pt>
          <cx:pt idx="484">55</cx:pt>
          <cx:pt idx="485">65</cx:pt>
          <cx:pt idx="486">44</cx:pt>
          <cx:pt idx="487">71</cx:pt>
          <cx:pt idx="488">43</cx:pt>
          <cx:pt idx="489">60</cx:pt>
          <cx:pt idx="490">63</cx:pt>
          <cx:pt idx="491">59</cx:pt>
          <cx:pt idx="492">41</cx:pt>
          <cx:pt idx="493">56</cx:pt>
          <cx:pt idx="494">60</cx:pt>
          <cx:pt idx="495">57</cx:pt>
          <cx:pt idx="496">65</cx:pt>
          <cx:pt idx="497">40</cx:pt>
          <cx:pt idx="498">45</cx:pt>
          <cx:pt idx="499">55</cx:pt>
          <cx:pt idx="500">59</cx:pt>
          <cx:pt idx="501">39</cx:pt>
          <cx:pt idx="502">40</cx:pt>
          <cx:pt idx="503">60</cx:pt>
          <cx:pt idx="504">48</cx:pt>
          <cx:pt idx="505">51</cx:pt>
          <cx:pt idx="506">64</cx:pt>
          <cx:pt idx="507">40</cx:pt>
          <cx:pt idx="508">40</cx:pt>
          <cx:pt idx="509">35</cx:pt>
          <cx:pt idx="510">52</cx:pt>
          <cx:pt idx="511">40</cx:pt>
          <cx:pt idx="512">49</cx:pt>
          <cx:pt idx="513">53</cx:pt>
          <cx:pt idx="514">59</cx:pt>
          <cx:pt idx="515">45</cx:pt>
          <cx:pt idx="516">36</cx:pt>
          <cx:pt idx="517">58</cx:pt>
          <cx:pt idx="518">55</cx:pt>
          <cx:pt idx="519">41</cx:pt>
          <cx:pt idx="520">62</cx:pt>
          <cx:pt idx="521">38</cx:pt>
          <cx:pt idx="522">55</cx:pt>
          <cx:pt idx="523">60</cx:pt>
          <cx:pt idx="524">45</cx:pt>
          <cx:pt idx="525">66</cx:pt>
          <cx:pt idx="526">58</cx:pt>
          <cx:pt idx="527">36</cx:pt>
          <cx:pt idx="528">44</cx:pt>
          <cx:pt idx="529">50</cx:pt>
          <cx:pt idx="530">48</cx:pt>
          <cx:pt idx="531">51</cx:pt>
          <cx:pt idx="532">46</cx:pt>
          <cx:pt idx="533">45</cx:pt>
          <cx:pt idx="534">50</cx:pt>
          <cx:pt idx="535">64</cx:pt>
          <cx:pt idx="536">58</cx:pt>
          <cx:pt idx="537">54</cx:pt>
          <cx:pt idx="538">62</cx:pt>
          <cx:pt idx="539">47</cx:pt>
          <cx:pt idx="540">48</cx:pt>
          <cx:pt idx="541">44</cx:pt>
          <cx:pt idx="542">28</cx:pt>
          <cx:pt idx="543">42</cx:pt>
          <cx:pt idx="544">55</cx:pt>
          <cx:pt idx="545">52</cx:pt>
          <cx:pt idx="546">49</cx:pt>
          <cx:pt idx="547">42</cx:pt>
          <cx:pt idx="548">41</cx:pt>
          <cx:pt idx="549">51</cx:pt>
          <cx:pt idx="550">58</cx:pt>
          <cx:pt idx="551">52</cx:pt>
          <cx:pt idx="552">41</cx:pt>
          <cx:pt idx="553">54</cx:pt>
          <cx:pt idx="554">42</cx:pt>
          <cx:pt idx="555">55</cx:pt>
          <cx:pt idx="556">51</cx:pt>
          <cx:pt idx="557">56</cx:pt>
          <cx:pt idx="558">46</cx:pt>
          <cx:pt idx="559">40</cx:pt>
          <cx:pt idx="560">38</cx:pt>
          <cx:pt idx="561">58</cx:pt>
          <cx:pt idx="562">48</cx:pt>
          <cx:pt idx="563">28</cx:pt>
          <cx:pt idx="564">52</cx:pt>
          <cx:pt idx="565">53</cx:pt>
          <cx:pt idx="566">55</cx:pt>
          <cx:pt idx="567">69</cx:pt>
          <cx:pt idx="568">34</cx:pt>
          <cx:pt idx="569">34</cx:pt>
          <cx:pt idx="570">65</cx:pt>
          <cx:pt idx="571">52</cx:pt>
          <cx:pt idx="572">27</cx:pt>
          <cx:pt idx="573">54</cx:pt>
          <cx:pt idx="574">50</cx:pt>
          <cx:pt idx="575">46</cx:pt>
          <cx:pt idx="576">58</cx:pt>
          <cx:pt idx="577">56</cx:pt>
          <cx:pt idx="578">46</cx:pt>
          <cx:pt idx="579">42</cx:pt>
          <cx:pt idx="580">64</cx:pt>
          <cx:pt idx="581">45</cx:pt>
          <cx:pt idx="582">45</cx:pt>
          <cx:pt idx="583">37</cx:pt>
          <cx:pt idx="584">75</cx:pt>
          <cx:pt idx="585">58</cx:pt>
          <cx:pt idx="586">51</cx:pt>
          <cx:pt idx="587">52</cx:pt>
          <cx:pt idx="588">36</cx:pt>
          <cx:pt idx="589">52</cx:pt>
          <cx:pt idx="590">57</cx:pt>
          <cx:pt idx="591">38</cx:pt>
          <cx:pt idx="592">57</cx:pt>
          <cx:pt idx="593">44</cx:pt>
        </cx:lvl>
      </cx:numDim>
    </cx:data>
  </cx:chartData>
  <cx:chart>
    <cx:title pos="t" align="ctr" overlay="0">
      <cx:tx>
        <cx:txData>
          <cx:v>Age distribution: Chemo only</cx:v>
        </cx:txData>
      </cx:tx>
      <cx:txPr>
        <a:bodyPr spcFirstLastPara="1" vertOverflow="ellipsis" horzOverflow="overflow" wrap="square" lIns="0" tIns="0" rIns="0" bIns="0" anchor="ctr" anchorCtr="1"/>
        <a:lstStyle/>
        <a:p>
          <a:pPr algn="ctr" rtl="0">
            <a:defRPr/>
          </a:pPr>
          <a:r>
            <a:rPr lang="en-US" sz="1400" b="0" i="0" u="none" strike="noStrike" baseline="0">
              <a:solidFill>
                <a:sysClr val="windowText" lastClr="000000">
                  <a:lumMod val="65000"/>
                  <a:lumOff val="35000"/>
                </a:sysClr>
              </a:solidFill>
              <a:latin typeface="Calibri" panose="020F0502020204030204"/>
            </a:rPr>
            <a:t>Age distribution: Chemo only</a:t>
          </a:r>
        </a:p>
      </cx:txPr>
    </cx:title>
    <cx:plotArea>
      <cx:plotAreaRegion>
        <cx:series layoutId="clusteredColumn" uniqueId="{EB52B5CE-9918-46B2-BF09-DC2F3E4B55EC}">
          <cx:tx>
            <cx:txData>
              <cx:f>'2 years_dox'!$E$1</cx:f>
              <cx:v>age</cx:v>
            </cx:txData>
          </cx:tx>
          <cx:dataId val="0"/>
          <cx:layoutPr>
            <cx:binning intervalClosed="r"/>
          </cx:layoutPr>
        </cx:series>
      </cx:plotAreaRegion>
      <cx:axis id="0">
        <cx:catScaling gapWidth="0"/>
        <cx:tickLabels/>
      </cx:axis>
      <cx:axis id="1">
        <cx:valScaling max="100"/>
        <cx:majorGridlines/>
        <cx:tickLabels/>
      </cx:axis>
    </cx:plotArea>
  </cx:chart>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2 years_dox+trast'!$E$2:$E$609</cx:f>
        <cx:lvl ptCount="608" formatCode="General">
          <cx:pt idx="0">44</cx:pt>
          <cx:pt idx="1">39</cx:pt>
          <cx:pt idx="2">59</cx:pt>
          <cx:pt idx="3">40</cx:pt>
          <cx:pt idx="4">63</cx:pt>
          <cx:pt idx="5">62</cx:pt>
          <cx:pt idx="6">36</cx:pt>
          <cx:pt idx="7">33</cx:pt>
          <cx:pt idx="8">45</cx:pt>
          <cx:pt idx="9">41</cx:pt>
          <cx:pt idx="10">58</cx:pt>
          <cx:pt idx="11">73</cx:pt>
          <cx:pt idx="12">43</cx:pt>
          <cx:pt idx="13">46</cx:pt>
          <cx:pt idx="14">34</cx:pt>
          <cx:pt idx="15">40</cx:pt>
          <cx:pt idx="16">54</cx:pt>
          <cx:pt idx="17">73</cx:pt>
          <cx:pt idx="18">39</cx:pt>
          <cx:pt idx="19">42</cx:pt>
          <cx:pt idx="20">41</cx:pt>
          <cx:pt idx="21">37</cx:pt>
          <cx:pt idx="22">57</cx:pt>
          <cx:pt idx="23">58</cx:pt>
          <cx:pt idx="24">50</cx:pt>
          <cx:pt idx="25">41</cx:pt>
          <cx:pt idx="26">55</cx:pt>
          <cx:pt idx="27">52</cx:pt>
          <cx:pt idx="28">40</cx:pt>
          <cx:pt idx="29">67</cx:pt>
          <cx:pt idx="30">55</cx:pt>
          <cx:pt idx="31">49</cx:pt>
          <cx:pt idx="32">55</cx:pt>
          <cx:pt idx="33">37</cx:pt>
          <cx:pt idx="34">36</cx:pt>
          <cx:pt idx="35">52</cx:pt>
          <cx:pt idx="36">36</cx:pt>
          <cx:pt idx="37">34</cx:pt>
          <cx:pt idx="38">53</cx:pt>
          <cx:pt idx="39">51</cx:pt>
          <cx:pt idx="40">47</cx:pt>
          <cx:pt idx="41">35</cx:pt>
          <cx:pt idx="42">46</cx:pt>
          <cx:pt idx="43">47</cx:pt>
          <cx:pt idx="44">66</cx:pt>
          <cx:pt idx="45">50</cx:pt>
          <cx:pt idx="46">41</cx:pt>
          <cx:pt idx="47">34</cx:pt>
          <cx:pt idx="48">34</cx:pt>
          <cx:pt idx="49">50</cx:pt>
          <cx:pt idx="50">52</cx:pt>
          <cx:pt idx="51">49</cx:pt>
          <cx:pt idx="52">49</cx:pt>
          <cx:pt idx="53">53</cx:pt>
          <cx:pt idx="54">51</cx:pt>
          <cx:pt idx="55">61</cx:pt>
          <cx:pt idx="56">65</cx:pt>
          <cx:pt idx="57">49</cx:pt>
          <cx:pt idx="58">50</cx:pt>
          <cx:pt idx="59">61</cx:pt>
          <cx:pt idx="60">43</cx:pt>
          <cx:pt idx="61">37</cx:pt>
          <cx:pt idx="62">56</cx:pt>
          <cx:pt idx="63">47</cx:pt>
          <cx:pt idx="64">65</cx:pt>
          <cx:pt idx="65">56</cx:pt>
          <cx:pt idx="66">54</cx:pt>
          <cx:pt idx="67">29</cx:pt>
          <cx:pt idx="68">44</cx:pt>
          <cx:pt idx="69">36</cx:pt>
          <cx:pt idx="70">54</cx:pt>
          <cx:pt idx="71">40</cx:pt>
          <cx:pt idx="72">40</cx:pt>
          <cx:pt idx="73">54</cx:pt>
          <cx:pt idx="74">48</cx:pt>
          <cx:pt idx="75">40</cx:pt>
          <cx:pt idx="76">37</cx:pt>
          <cx:pt idx="77">64</cx:pt>
          <cx:pt idx="78">57</cx:pt>
          <cx:pt idx="79">41</cx:pt>
          <cx:pt idx="80">43</cx:pt>
          <cx:pt idx="81">50</cx:pt>
          <cx:pt idx="82">57</cx:pt>
          <cx:pt idx="83">42</cx:pt>
          <cx:pt idx="84">45</cx:pt>
          <cx:pt idx="85">61</cx:pt>
          <cx:pt idx="86">51</cx:pt>
          <cx:pt idx="87">33</cx:pt>
          <cx:pt idx="88">42</cx:pt>
          <cx:pt idx="89">38</cx:pt>
          <cx:pt idx="90">33</cx:pt>
          <cx:pt idx="91">63</cx:pt>
          <cx:pt idx="92">40</cx:pt>
          <cx:pt idx="93">45</cx:pt>
          <cx:pt idx="94">45</cx:pt>
          <cx:pt idx="95">55</cx:pt>
          <cx:pt idx="96">38</cx:pt>
          <cx:pt idx="97">42</cx:pt>
          <cx:pt idx="98">43</cx:pt>
          <cx:pt idx="99">45</cx:pt>
          <cx:pt idx="100">41</cx:pt>
          <cx:pt idx="101">50</cx:pt>
          <cx:pt idx="102">55</cx:pt>
          <cx:pt idx="103">41</cx:pt>
          <cx:pt idx="104">59</cx:pt>
          <cx:pt idx="105">41</cx:pt>
          <cx:pt idx="106">61</cx:pt>
          <cx:pt idx="107">48</cx:pt>
          <cx:pt idx="108">57</cx:pt>
          <cx:pt idx="109">50</cx:pt>
          <cx:pt idx="110">55</cx:pt>
          <cx:pt idx="111">34</cx:pt>
          <cx:pt idx="112">40</cx:pt>
          <cx:pt idx="113">36</cx:pt>
          <cx:pt idx="114">46</cx:pt>
          <cx:pt idx="115">54</cx:pt>
          <cx:pt idx="116">68</cx:pt>
          <cx:pt idx="117">40</cx:pt>
          <cx:pt idx="118">36</cx:pt>
          <cx:pt idx="119">47</cx:pt>
          <cx:pt idx="120">64</cx:pt>
          <cx:pt idx="121">54</cx:pt>
          <cx:pt idx="122">37</cx:pt>
          <cx:pt idx="123">59</cx:pt>
          <cx:pt idx="124">56</cx:pt>
          <cx:pt idx="125">54</cx:pt>
          <cx:pt idx="126">51</cx:pt>
          <cx:pt idx="127">41</cx:pt>
          <cx:pt idx="128">47</cx:pt>
          <cx:pt idx="129">76</cx:pt>
          <cx:pt idx="130">53</cx:pt>
          <cx:pt idx="131">53</cx:pt>
          <cx:pt idx="132">46</cx:pt>
          <cx:pt idx="133">39</cx:pt>
          <cx:pt idx="134">47</cx:pt>
          <cx:pt idx="135">46</cx:pt>
          <cx:pt idx="136">42</cx:pt>
          <cx:pt idx="137">35</cx:pt>
          <cx:pt idx="138">52</cx:pt>
          <cx:pt idx="139">44</cx:pt>
          <cx:pt idx="140">51</cx:pt>
          <cx:pt idx="141">40</cx:pt>
          <cx:pt idx="142">54</cx:pt>
          <cx:pt idx="143">34</cx:pt>
          <cx:pt idx="144">40</cx:pt>
          <cx:pt idx="145">61</cx:pt>
          <cx:pt idx="146">41</cx:pt>
          <cx:pt idx="147">53</cx:pt>
          <cx:pt idx="148">53</cx:pt>
          <cx:pt idx="149">53</cx:pt>
          <cx:pt idx="150">61</cx:pt>
          <cx:pt idx="151">41</cx:pt>
          <cx:pt idx="152">58</cx:pt>
          <cx:pt idx="153">41</cx:pt>
          <cx:pt idx="154">55</cx:pt>
          <cx:pt idx="155">57</cx:pt>
          <cx:pt idx="156">46</cx:pt>
          <cx:pt idx="157">58</cx:pt>
          <cx:pt idx="158">57</cx:pt>
          <cx:pt idx="159">38</cx:pt>
          <cx:pt idx="160">41</cx:pt>
          <cx:pt idx="161">37</cx:pt>
          <cx:pt idx="162">65</cx:pt>
          <cx:pt idx="163">42</cx:pt>
          <cx:pt idx="164">53</cx:pt>
          <cx:pt idx="165">45</cx:pt>
          <cx:pt idx="166">44</cx:pt>
          <cx:pt idx="167">41</cx:pt>
          <cx:pt idx="168">53</cx:pt>
          <cx:pt idx="169">57</cx:pt>
          <cx:pt idx="170">71</cx:pt>
          <cx:pt idx="171">42</cx:pt>
          <cx:pt idx="172">49</cx:pt>
          <cx:pt idx="173">42</cx:pt>
          <cx:pt idx="174">59</cx:pt>
          <cx:pt idx="175">54</cx:pt>
          <cx:pt idx="176">70</cx:pt>
          <cx:pt idx="177">50</cx:pt>
          <cx:pt idx="178">37</cx:pt>
          <cx:pt idx="179">43</cx:pt>
          <cx:pt idx="180">47</cx:pt>
          <cx:pt idx="181">47</cx:pt>
          <cx:pt idx="182">55</cx:pt>
          <cx:pt idx="183">43</cx:pt>
          <cx:pt idx="184">46</cx:pt>
          <cx:pt idx="185">32</cx:pt>
          <cx:pt idx="186">66</cx:pt>
          <cx:pt idx="187">66</cx:pt>
          <cx:pt idx="188">52</cx:pt>
          <cx:pt idx="189">37</cx:pt>
          <cx:pt idx="190">33</cx:pt>
          <cx:pt idx="191">40</cx:pt>
          <cx:pt idx="192">40</cx:pt>
          <cx:pt idx="193">46</cx:pt>
          <cx:pt idx="194">76</cx:pt>
          <cx:pt idx="195">36</cx:pt>
          <cx:pt idx="196">54</cx:pt>
          <cx:pt idx="197">51</cx:pt>
          <cx:pt idx="198">63</cx:pt>
          <cx:pt idx="199">36</cx:pt>
          <cx:pt idx="200">72</cx:pt>
          <cx:pt idx="201">59</cx:pt>
          <cx:pt idx="202">59</cx:pt>
          <cx:pt idx="203">68</cx:pt>
          <cx:pt idx="204">30</cx:pt>
          <cx:pt idx="205">42</cx:pt>
          <cx:pt idx="206">74</cx:pt>
          <cx:pt idx="207">46</cx:pt>
          <cx:pt idx="208">55</cx:pt>
          <cx:pt idx="209">31</cx:pt>
          <cx:pt idx="210">62</cx:pt>
          <cx:pt idx="211">51</cx:pt>
          <cx:pt idx="212">46</cx:pt>
          <cx:pt idx="213">66</cx:pt>
          <cx:pt idx="214">59</cx:pt>
          <cx:pt idx="215">31</cx:pt>
          <cx:pt idx="216">40</cx:pt>
          <cx:pt idx="217">64</cx:pt>
          <cx:pt idx="218">56</cx:pt>
          <cx:pt idx="219">43</cx:pt>
          <cx:pt idx="220">62</cx:pt>
          <cx:pt idx="221">39</cx:pt>
          <cx:pt idx="222">46</cx:pt>
          <cx:pt idx="223">42</cx:pt>
          <cx:pt idx="224">55</cx:pt>
          <cx:pt idx="225">63</cx:pt>
          <cx:pt idx="226">55</cx:pt>
          <cx:pt idx="227">53</cx:pt>
          <cx:pt idx="228">66</cx:pt>
          <cx:pt idx="229">50</cx:pt>
          <cx:pt idx="230">57</cx:pt>
          <cx:pt idx="231">58</cx:pt>
          <cx:pt idx="232">66</cx:pt>
          <cx:pt idx="233">38</cx:pt>
          <cx:pt idx="234">59</cx:pt>
          <cx:pt idx="235">42</cx:pt>
          <cx:pt idx="236">66</cx:pt>
          <cx:pt idx="237">63</cx:pt>
          <cx:pt idx="238">51</cx:pt>
          <cx:pt idx="239">34</cx:pt>
          <cx:pt idx="240">64</cx:pt>
          <cx:pt idx="241">59</cx:pt>
          <cx:pt idx="242">45</cx:pt>
          <cx:pt idx="243">47</cx:pt>
          <cx:pt idx="244">50</cx:pt>
          <cx:pt idx="245">45</cx:pt>
          <cx:pt idx="246">43</cx:pt>
          <cx:pt idx="247">40</cx:pt>
          <cx:pt idx="248">58</cx:pt>
          <cx:pt idx="249">37</cx:pt>
          <cx:pt idx="250">42</cx:pt>
          <cx:pt idx="251">42</cx:pt>
          <cx:pt idx="252">44</cx:pt>
          <cx:pt idx="253">51</cx:pt>
          <cx:pt idx="254">40</cx:pt>
          <cx:pt idx="255">57</cx:pt>
          <cx:pt idx="256">55</cx:pt>
          <cx:pt idx="257">59</cx:pt>
          <cx:pt idx="258">46</cx:pt>
          <cx:pt idx="259">59</cx:pt>
          <cx:pt idx="260">61</cx:pt>
          <cx:pt idx="261">62</cx:pt>
          <cx:pt idx="262">53</cx:pt>
          <cx:pt idx="263">57</cx:pt>
          <cx:pt idx="264">45</cx:pt>
          <cx:pt idx="265">49</cx:pt>
          <cx:pt idx="266">41</cx:pt>
          <cx:pt idx="267">41</cx:pt>
          <cx:pt idx="268">37</cx:pt>
          <cx:pt idx="269">54</cx:pt>
          <cx:pt idx="270">49</cx:pt>
          <cx:pt idx="271">62</cx:pt>
          <cx:pt idx="272">45</cx:pt>
          <cx:pt idx="273">40</cx:pt>
          <cx:pt idx="274">42</cx:pt>
          <cx:pt idx="275">43</cx:pt>
          <cx:pt idx="276">38</cx:pt>
          <cx:pt idx="277">52</cx:pt>
          <cx:pt idx="278">38</cx:pt>
          <cx:pt idx="279">48</cx:pt>
          <cx:pt idx="280">54</cx:pt>
          <cx:pt idx="281">39</cx:pt>
          <cx:pt idx="282">76</cx:pt>
          <cx:pt idx="283">45</cx:pt>
          <cx:pt idx="284">53</cx:pt>
          <cx:pt idx="285">49</cx:pt>
          <cx:pt idx="286">63</cx:pt>
          <cx:pt idx="287">67</cx:pt>
          <cx:pt idx="288">46</cx:pt>
          <cx:pt idx="289">57</cx:pt>
          <cx:pt idx="290">65</cx:pt>
          <cx:pt idx="291">52</cx:pt>
          <cx:pt idx="292">42</cx:pt>
          <cx:pt idx="293">46</cx:pt>
          <cx:pt idx="294">48</cx:pt>
          <cx:pt idx="295">40</cx:pt>
          <cx:pt idx="296">43</cx:pt>
          <cx:pt idx="297">66</cx:pt>
          <cx:pt idx="298">69</cx:pt>
          <cx:pt idx="299">55</cx:pt>
          <cx:pt idx="300">50</cx:pt>
          <cx:pt idx="301">31</cx:pt>
          <cx:pt idx="302">53</cx:pt>
          <cx:pt idx="303">59</cx:pt>
          <cx:pt idx="304">52</cx:pt>
          <cx:pt idx="305">50</cx:pt>
          <cx:pt idx="306">64</cx:pt>
          <cx:pt idx="307">55</cx:pt>
          <cx:pt idx="308">42</cx:pt>
          <cx:pt idx="309">51</cx:pt>
          <cx:pt idx="310">44</cx:pt>
          <cx:pt idx="311">47</cx:pt>
          <cx:pt idx="312">56</cx:pt>
          <cx:pt idx="313">33</cx:pt>
          <cx:pt idx="314">46</cx:pt>
          <cx:pt idx="315">33</cx:pt>
          <cx:pt idx="316">45</cx:pt>
          <cx:pt idx="317">59</cx:pt>
          <cx:pt idx="318">57</cx:pt>
          <cx:pt idx="319">77</cx:pt>
          <cx:pt idx="320">53</cx:pt>
          <cx:pt idx="321">54</cx:pt>
          <cx:pt idx="322">60</cx:pt>
          <cx:pt idx="323">51</cx:pt>
          <cx:pt idx="324">59</cx:pt>
          <cx:pt idx="325">51</cx:pt>
          <cx:pt idx="326">59</cx:pt>
          <cx:pt idx="327">54</cx:pt>
          <cx:pt idx="328">45</cx:pt>
          <cx:pt idx="329">67</cx:pt>
          <cx:pt idx="330">71</cx:pt>
          <cx:pt idx="331">55</cx:pt>
          <cx:pt idx="332">57</cx:pt>
          <cx:pt idx="333">47</cx:pt>
          <cx:pt idx="334">33</cx:pt>
          <cx:pt idx="335">52</cx:pt>
          <cx:pt idx="336">48</cx:pt>
          <cx:pt idx="337">60</cx:pt>
          <cx:pt idx="338">44</cx:pt>
          <cx:pt idx="339">39</cx:pt>
          <cx:pt idx="340">45</cx:pt>
          <cx:pt idx="341">43</cx:pt>
          <cx:pt idx="342">54</cx:pt>
          <cx:pt idx="343">50</cx:pt>
          <cx:pt idx="344">68</cx:pt>
          <cx:pt idx="345">55</cx:pt>
          <cx:pt idx="346">58</cx:pt>
          <cx:pt idx="347">54</cx:pt>
          <cx:pt idx="348">40</cx:pt>
          <cx:pt idx="349">29</cx:pt>
          <cx:pt idx="350">55</cx:pt>
          <cx:pt idx="351">43</cx:pt>
          <cx:pt idx="352">49</cx:pt>
          <cx:pt idx="353">33</cx:pt>
          <cx:pt idx="354">43</cx:pt>
          <cx:pt idx="355">39</cx:pt>
          <cx:pt idx="356">49</cx:pt>
          <cx:pt idx="357">66</cx:pt>
          <cx:pt idx="358">53</cx:pt>
          <cx:pt idx="359">44</cx:pt>
          <cx:pt idx="360">59</cx:pt>
          <cx:pt idx="361">50</cx:pt>
          <cx:pt idx="362">50</cx:pt>
          <cx:pt idx="363">59</cx:pt>
          <cx:pt idx="364">45</cx:pt>
          <cx:pt idx="365">56</cx:pt>
          <cx:pt idx="366">46</cx:pt>
          <cx:pt idx="367">48</cx:pt>
          <cx:pt idx="368">51</cx:pt>
          <cx:pt idx="369">43</cx:pt>
          <cx:pt idx="370">56</cx:pt>
          <cx:pt idx="371">53</cx:pt>
          <cx:pt idx="372">47</cx:pt>
          <cx:pt idx="373">53</cx:pt>
          <cx:pt idx="374">68</cx:pt>
          <cx:pt idx="375">52</cx:pt>
          <cx:pt idx="376">61</cx:pt>
          <cx:pt idx="377">46</cx:pt>
          <cx:pt idx="378">47</cx:pt>
          <cx:pt idx="379">39</cx:pt>
          <cx:pt idx="380">52</cx:pt>
          <cx:pt idx="381">40</cx:pt>
          <cx:pt idx="382">49</cx:pt>
          <cx:pt idx="383">50</cx:pt>
          <cx:pt idx="384">41</cx:pt>
          <cx:pt idx="385">34</cx:pt>
          <cx:pt idx="386">43</cx:pt>
          <cx:pt idx="387">54</cx:pt>
          <cx:pt idx="388">31</cx:pt>
          <cx:pt idx="389">67</cx:pt>
          <cx:pt idx="390">52</cx:pt>
          <cx:pt idx="391">51</cx:pt>
          <cx:pt idx="392">74</cx:pt>
          <cx:pt idx="393">51</cx:pt>
          <cx:pt idx="394">57</cx:pt>
          <cx:pt idx="395">41</cx:pt>
          <cx:pt idx="396">40</cx:pt>
          <cx:pt idx="397">50</cx:pt>
          <cx:pt idx="398">64</cx:pt>
          <cx:pt idx="399">42</cx:pt>
          <cx:pt idx="400">28</cx:pt>
          <cx:pt idx="401">37</cx:pt>
          <cx:pt idx="402">58</cx:pt>
          <cx:pt idx="403">34</cx:pt>
          <cx:pt idx="404">51</cx:pt>
          <cx:pt idx="405">41</cx:pt>
          <cx:pt idx="406">50</cx:pt>
          <cx:pt idx="407">47</cx:pt>
          <cx:pt idx="408">38</cx:pt>
          <cx:pt idx="409">38</cx:pt>
          <cx:pt idx="410">40</cx:pt>
          <cx:pt idx="411">39</cx:pt>
          <cx:pt idx="412">55</cx:pt>
          <cx:pt idx="413">49</cx:pt>
          <cx:pt idx="414">30</cx:pt>
          <cx:pt idx="415">48</cx:pt>
          <cx:pt idx="416">37</cx:pt>
          <cx:pt idx="417">34</cx:pt>
          <cx:pt idx="418">38</cx:pt>
          <cx:pt idx="419">44</cx:pt>
          <cx:pt idx="420">45</cx:pt>
          <cx:pt idx="421">51</cx:pt>
          <cx:pt idx="422">35</cx:pt>
          <cx:pt idx="423">52</cx:pt>
          <cx:pt idx="424">59</cx:pt>
          <cx:pt idx="425">51</cx:pt>
          <cx:pt idx="426">51</cx:pt>
          <cx:pt idx="427">53</cx:pt>
          <cx:pt idx="428">62</cx:pt>
          <cx:pt idx="429">39</cx:pt>
          <cx:pt idx="430">58</cx:pt>
          <cx:pt idx="431">36</cx:pt>
          <cx:pt idx="432">47</cx:pt>
          <cx:pt idx="433">62</cx:pt>
          <cx:pt idx="434">36</cx:pt>
          <cx:pt idx="435">46</cx:pt>
          <cx:pt idx="436">26</cx:pt>
          <cx:pt idx="437">73</cx:pt>
          <cx:pt idx="438">45</cx:pt>
          <cx:pt idx="439">43</cx:pt>
          <cx:pt idx="440">47</cx:pt>
          <cx:pt idx="441">53</cx:pt>
          <cx:pt idx="442">46</cx:pt>
          <cx:pt idx="443">57</cx:pt>
          <cx:pt idx="444">59</cx:pt>
          <cx:pt idx="445">67</cx:pt>
          <cx:pt idx="446">58</cx:pt>
          <cx:pt idx="447">62</cx:pt>
          <cx:pt idx="448">38</cx:pt>
          <cx:pt idx="449">54</cx:pt>
          <cx:pt idx="450">41</cx:pt>
          <cx:pt idx="451">61</cx:pt>
          <cx:pt idx="452">75</cx:pt>
          <cx:pt idx="453">47</cx:pt>
          <cx:pt idx="454">49</cx:pt>
          <cx:pt idx="455">71</cx:pt>
          <cx:pt idx="456">55</cx:pt>
          <cx:pt idx="457">54</cx:pt>
          <cx:pt idx="458">49</cx:pt>
          <cx:pt idx="459">41</cx:pt>
          <cx:pt idx="460">62</cx:pt>
          <cx:pt idx="461">50</cx:pt>
          <cx:pt idx="462">30</cx:pt>
          <cx:pt idx="463">52</cx:pt>
          <cx:pt idx="464">68</cx:pt>
          <cx:pt idx="465">40</cx:pt>
          <cx:pt idx="466">41</cx:pt>
          <cx:pt idx="467">38</cx:pt>
          <cx:pt idx="468">49</cx:pt>
          <cx:pt idx="469">75</cx:pt>
          <cx:pt idx="470">49</cx:pt>
          <cx:pt idx="471">62</cx:pt>
          <cx:pt idx="472">48</cx:pt>
          <cx:pt idx="473">54</cx:pt>
          <cx:pt idx="474">41</cx:pt>
          <cx:pt idx="475">46</cx:pt>
          <cx:pt idx="476">61</cx:pt>
          <cx:pt idx="477">55</cx:pt>
          <cx:pt idx="478">36</cx:pt>
          <cx:pt idx="479">41</cx:pt>
          <cx:pt idx="480">55</cx:pt>
          <cx:pt idx="481">35</cx:pt>
          <cx:pt idx="482">43</cx:pt>
          <cx:pt idx="483">42</cx:pt>
          <cx:pt idx="484">65</cx:pt>
          <cx:pt idx="485">43</cx:pt>
          <cx:pt idx="486">39</cx:pt>
          <cx:pt idx="487">62</cx:pt>
          <cx:pt idx="488">61</cx:pt>
          <cx:pt idx="489">36</cx:pt>
          <cx:pt idx="490">64</cx:pt>
          <cx:pt idx="491">46</cx:pt>
          <cx:pt idx="492">42</cx:pt>
          <cx:pt idx="493">48</cx:pt>
          <cx:pt idx="494">59</cx:pt>
          <cx:pt idx="495">50</cx:pt>
          <cx:pt idx="496">57</cx:pt>
          <cx:pt idx="497">42</cx:pt>
          <cx:pt idx="498">58</cx:pt>
          <cx:pt idx="499">43</cx:pt>
          <cx:pt idx="500">53</cx:pt>
          <cx:pt idx="501">63</cx:pt>
          <cx:pt idx="502">39</cx:pt>
          <cx:pt idx="503">40</cx:pt>
          <cx:pt idx="504">35</cx:pt>
          <cx:pt idx="505">56</cx:pt>
          <cx:pt idx="506">49</cx:pt>
          <cx:pt idx="507">49</cx:pt>
          <cx:pt idx="508">46</cx:pt>
          <cx:pt idx="509">55</cx:pt>
          <cx:pt idx="510">70</cx:pt>
          <cx:pt idx="511">55</cx:pt>
          <cx:pt idx="512">43</cx:pt>
          <cx:pt idx="513">44</cx:pt>
          <cx:pt idx="514">48</cx:pt>
          <cx:pt idx="515">46</cx:pt>
          <cx:pt idx="516">62</cx:pt>
          <cx:pt idx="517">59</cx:pt>
          <cx:pt idx="518">35</cx:pt>
          <cx:pt idx="519">59</cx:pt>
          <cx:pt idx="520">48</cx:pt>
          <cx:pt idx="521">65</cx:pt>
          <cx:pt idx="522">37</cx:pt>
          <cx:pt idx="523">55</cx:pt>
          <cx:pt idx="524">42</cx:pt>
          <cx:pt idx="525">54</cx:pt>
          <cx:pt idx="526">60</cx:pt>
          <cx:pt idx="527">51</cx:pt>
          <cx:pt idx="528">38</cx:pt>
          <cx:pt idx="529">51</cx:pt>
          <cx:pt idx="530">69</cx:pt>
          <cx:pt idx="531">33</cx:pt>
          <cx:pt idx="532">35</cx:pt>
          <cx:pt idx="533">52</cx:pt>
          <cx:pt idx="534">49</cx:pt>
          <cx:pt idx="535">33</cx:pt>
          <cx:pt idx="536">71</cx:pt>
          <cx:pt idx="537">45</cx:pt>
          <cx:pt idx="538">55</cx:pt>
          <cx:pt idx="539">48</cx:pt>
          <cx:pt idx="540">36</cx:pt>
          <cx:pt idx="541">61</cx:pt>
          <cx:pt idx="542">69</cx:pt>
          <cx:pt idx="543">60</cx:pt>
          <cx:pt idx="544">60</cx:pt>
          <cx:pt idx="545">34</cx:pt>
          <cx:pt idx="546">46</cx:pt>
          <cx:pt idx="547">39</cx:pt>
          <cx:pt idx="548">32</cx:pt>
          <cx:pt idx="549">53</cx:pt>
          <cx:pt idx="550">57</cx:pt>
          <cx:pt idx="551">72</cx:pt>
          <cx:pt idx="552">32</cx:pt>
          <cx:pt idx="553">53</cx:pt>
          <cx:pt idx="554">62</cx:pt>
          <cx:pt idx="555">43</cx:pt>
          <cx:pt idx="556">42</cx:pt>
          <cx:pt idx="557">54</cx:pt>
          <cx:pt idx="558">46</cx:pt>
          <cx:pt idx="559">50</cx:pt>
          <cx:pt idx="560">29</cx:pt>
          <cx:pt idx="561">42</cx:pt>
          <cx:pt idx="562">49</cx:pt>
          <cx:pt idx="563">60</cx:pt>
          <cx:pt idx="564">58</cx:pt>
          <cx:pt idx="565">59</cx:pt>
          <cx:pt idx="566">58</cx:pt>
          <cx:pt idx="567">55</cx:pt>
          <cx:pt idx="568">38</cx:pt>
          <cx:pt idx="569">50</cx:pt>
          <cx:pt idx="570">63</cx:pt>
          <cx:pt idx="571">38</cx:pt>
          <cx:pt idx="572">63</cx:pt>
          <cx:pt idx="573">70</cx:pt>
          <cx:pt idx="574">35</cx:pt>
          <cx:pt idx="575">54</cx:pt>
          <cx:pt idx="576">36</cx:pt>
          <cx:pt idx="577">30</cx:pt>
          <cx:pt idx="578">64</cx:pt>
          <cx:pt idx="579">58</cx:pt>
          <cx:pt idx="580">55</cx:pt>
          <cx:pt idx="581">50</cx:pt>
          <cx:pt idx="582">54</cx:pt>
          <cx:pt idx="583">49</cx:pt>
          <cx:pt idx="584">44</cx:pt>
          <cx:pt idx="585">27</cx:pt>
          <cx:pt idx="586">46</cx:pt>
          <cx:pt idx="587">71</cx:pt>
          <cx:pt idx="588">57</cx:pt>
          <cx:pt idx="589">48</cx:pt>
          <cx:pt idx="590">42</cx:pt>
          <cx:pt idx="591">33</cx:pt>
          <cx:pt idx="592">55</cx:pt>
          <cx:pt idx="593">57</cx:pt>
          <cx:pt idx="594">56</cx:pt>
          <cx:pt idx="595">47</cx:pt>
          <cx:pt idx="596">57</cx:pt>
          <cx:pt idx="597">50</cx:pt>
          <cx:pt idx="598">56</cx:pt>
          <cx:pt idx="599">50</cx:pt>
          <cx:pt idx="600">60</cx:pt>
          <cx:pt idx="601">62</cx:pt>
          <cx:pt idx="602">42</cx:pt>
          <cx:pt idx="603">57</cx:pt>
          <cx:pt idx="604">38</cx:pt>
          <cx:pt idx="605">49</cx:pt>
          <cx:pt idx="606">42</cx:pt>
          <cx:pt idx="607">53</cx:pt>
        </cx:lvl>
      </cx:numDim>
    </cx:data>
  </cx:chartData>
  <cx:chart>
    <cx:title pos="t" align="ctr" overlay="0">
      <cx:tx>
        <cx:txData>
          <cx:v>Age distribution: Chemo + trast</cx:v>
        </cx:txData>
      </cx:tx>
      <cx:txPr>
        <a:bodyPr spcFirstLastPara="1" vertOverflow="ellipsis" horzOverflow="overflow" wrap="square" lIns="0" tIns="0" rIns="0" bIns="0" anchor="ctr" anchorCtr="1"/>
        <a:lstStyle/>
        <a:p>
          <a:pPr algn="ctr" rtl="0">
            <a:defRPr/>
          </a:pPr>
          <a:r>
            <a:rPr lang="en-US" sz="1400" b="0" i="0" u="none" strike="noStrike" baseline="0">
              <a:solidFill>
                <a:sysClr val="windowText" lastClr="000000">
                  <a:lumMod val="65000"/>
                  <a:lumOff val="35000"/>
                </a:sysClr>
              </a:solidFill>
              <a:latin typeface="Calibri" panose="020F0502020204030204"/>
            </a:rPr>
            <a:t>Age distribution: Chemo + trast</a:t>
          </a:r>
        </a:p>
      </cx:txPr>
    </cx:title>
    <cx:plotArea>
      <cx:plotAreaRegion>
        <cx:series layoutId="clusteredColumn" uniqueId="{19824AF9-DC21-4116-9FF2-7351C2F6DACF}">
          <cx:tx>
            <cx:txData>
              <cx:f>'2 years_dox+trast'!$E$1</cx:f>
              <cx:v>age</cx:v>
            </cx:txData>
          </cx:tx>
          <cx:dataId val="0"/>
          <cx:layoutPr>
            <cx:binning intervalClosed="r"/>
          </cx:layoutPr>
        </cx:series>
      </cx:plotAreaRegion>
      <cx:axis id="0">
        <cx:catScaling gapWidth="0"/>
        <cx:tickLabels/>
      </cx:axis>
      <cx:axis id="1">
        <cx:valScaling/>
        <cx:majorGridlines/>
        <cx:tickLabels/>
      </cx:axis>
    </cx:plotArea>
  </cx:chart>
</cx:chartSpace>
</file>

<file path=word/charts/chartEx3.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2 years_dox'!$AD$2:$AD$595</cx:f>
        <cx:lvl ptCount="594" formatCode="General">
          <cx:pt idx="0">-14</cx:pt>
          <cx:pt idx="1">-4</cx:pt>
          <cx:pt idx="2">-4</cx:pt>
          <cx:pt idx="3">-3</cx:pt>
          <cx:pt idx="4">-9</cx:pt>
          <cx:pt idx="5">-5</cx:pt>
          <cx:pt idx="6">-14</cx:pt>
          <cx:pt idx="7">-1</cx:pt>
          <cx:pt idx="8">-11</cx:pt>
          <cx:pt idx="9">-2</cx:pt>
          <cx:pt idx="10">-3</cx:pt>
          <cx:pt idx="11">-10</cx:pt>
          <cx:pt idx="12">-12</cx:pt>
          <cx:pt idx="13">1</cx:pt>
          <cx:pt idx="14">-10</cx:pt>
          <cx:pt idx="15">-2</cx:pt>
          <cx:pt idx="16">-10</cx:pt>
          <cx:pt idx="17">-1</cx:pt>
          <cx:pt idx="18">-16</cx:pt>
          <cx:pt idx="19">-13</cx:pt>
          <cx:pt idx="20">-7</cx:pt>
          <cx:pt idx="21">4</cx:pt>
          <cx:pt idx="22">7</cx:pt>
          <cx:pt idx="23">-2</cx:pt>
          <cx:pt idx="24">-23</cx:pt>
          <cx:pt idx="25">8</cx:pt>
          <cx:pt idx="26">-11</cx:pt>
          <cx:pt idx="27">-27</cx:pt>
          <cx:pt idx="28">4</cx:pt>
          <cx:pt idx="29">-9</cx:pt>
          <cx:pt idx="30">-4</cx:pt>
          <cx:pt idx="31">-6</cx:pt>
          <cx:pt idx="32">-1</cx:pt>
          <cx:pt idx="33">-12</cx:pt>
          <cx:pt idx="34">-1</cx:pt>
          <cx:pt idx="35">-6</cx:pt>
          <cx:pt idx="36">-16</cx:pt>
          <cx:pt idx="37">-20</cx:pt>
          <cx:pt idx="38">-29</cx:pt>
          <cx:pt idx="39">-5</cx:pt>
          <cx:pt idx="40">-10</cx:pt>
          <cx:pt idx="41">-16</cx:pt>
          <cx:pt idx="42">-2</cx:pt>
          <cx:pt idx="43">-7</cx:pt>
          <cx:pt idx="44">-18</cx:pt>
          <cx:pt idx="45">-3</cx:pt>
          <cx:pt idx="46">-7</cx:pt>
          <cx:pt idx="47">-2</cx:pt>
          <cx:pt idx="48">-4</cx:pt>
          <cx:pt idx="49">-12</cx:pt>
          <cx:pt idx="50">-5</cx:pt>
          <cx:pt idx="51">-15</cx:pt>
          <cx:pt idx="52">-9</cx:pt>
          <cx:pt idx="53">1</cx:pt>
          <cx:pt idx="54">-2</cx:pt>
          <cx:pt idx="55">-10</cx:pt>
          <cx:pt idx="56">-4</cx:pt>
          <cx:pt idx="57">-9</cx:pt>
          <cx:pt idx="58">-14</cx:pt>
          <cx:pt idx="59">-30</cx:pt>
          <cx:pt idx="60">0</cx:pt>
          <cx:pt idx="61">-1</cx:pt>
          <cx:pt idx="62">-5</cx:pt>
          <cx:pt idx="63">-17</cx:pt>
          <cx:pt idx="64">-2</cx:pt>
          <cx:pt idx="65">-24</cx:pt>
          <cx:pt idx="66">-42</cx:pt>
          <cx:pt idx="67">-7</cx:pt>
          <cx:pt idx="68">-20</cx:pt>
          <cx:pt idx="69">-17</cx:pt>
          <cx:pt idx="70">-8</cx:pt>
          <cx:pt idx="71">-9</cx:pt>
          <cx:pt idx="72">-6</cx:pt>
          <cx:pt idx="73">-26</cx:pt>
          <cx:pt idx="74">-7</cx:pt>
          <cx:pt idx="75">-17</cx:pt>
          <cx:pt idx="76">5</cx:pt>
          <cx:pt idx="77">-14</cx:pt>
          <cx:pt idx="78">2</cx:pt>
          <cx:pt idx="79">-15</cx:pt>
          <cx:pt idx="80">-5</cx:pt>
          <cx:pt idx="81">-3</cx:pt>
          <cx:pt idx="82">-8</cx:pt>
          <cx:pt idx="83">9</cx:pt>
          <cx:pt idx="84">-7</cx:pt>
          <cx:pt idx="85">-5</cx:pt>
          <cx:pt idx="86">-20</cx:pt>
          <cx:pt idx="87">-11</cx:pt>
          <cx:pt idx="88">-14</cx:pt>
          <cx:pt idx="89">-14</cx:pt>
          <cx:pt idx="90">-10</cx:pt>
          <cx:pt idx="91">-34</cx:pt>
          <cx:pt idx="92">-12</cx:pt>
          <cx:pt idx="93">-8</cx:pt>
          <cx:pt idx="94">0</cx:pt>
          <cx:pt idx="95">-15</cx:pt>
          <cx:pt idx="96">-16</cx:pt>
          <cx:pt idx="97">-5</cx:pt>
          <cx:pt idx="98">-6</cx:pt>
          <cx:pt idx="99">-7</cx:pt>
          <cx:pt idx="100">-14</cx:pt>
          <cx:pt idx="101">-11</cx:pt>
          <cx:pt idx="102">-13</cx:pt>
          <cx:pt idx="103">-9</cx:pt>
          <cx:pt idx="104">-18</cx:pt>
          <cx:pt idx="105">1</cx:pt>
          <cx:pt idx="106">-15</cx:pt>
          <cx:pt idx="107">-7</cx:pt>
          <cx:pt idx="108">-10</cx:pt>
          <cx:pt idx="109">0</cx:pt>
          <cx:pt idx="110">-4</cx:pt>
          <cx:pt idx="111">-11</cx:pt>
          <cx:pt idx="112">-11</cx:pt>
          <cx:pt idx="113">-4</cx:pt>
          <cx:pt idx="114">-3</cx:pt>
          <cx:pt idx="115">4</cx:pt>
          <cx:pt idx="116">-7</cx:pt>
          <cx:pt idx="117">-19</cx:pt>
          <cx:pt idx="118">-30</cx:pt>
          <cx:pt idx="119">-4</cx:pt>
          <cx:pt idx="120">-9</cx:pt>
          <cx:pt idx="121">-6</cx:pt>
          <cx:pt idx="122">-14</cx:pt>
          <cx:pt idx="123">-12</cx:pt>
          <cx:pt idx="124">-11</cx:pt>
          <cx:pt idx="125">-15</cx:pt>
          <cx:pt idx="126">-17</cx:pt>
          <cx:pt idx="127">-13</cx:pt>
          <cx:pt idx="128">-10</cx:pt>
          <cx:pt idx="129">-12</cx:pt>
          <cx:pt idx="130">-11</cx:pt>
          <cx:pt idx="131">-6</cx:pt>
          <cx:pt idx="132">-19</cx:pt>
          <cx:pt idx="133">0</cx:pt>
          <cx:pt idx="134">-12</cx:pt>
          <cx:pt idx="135">-2</cx:pt>
          <cx:pt idx="136">-3</cx:pt>
          <cx:pt idx="137">-16</cx:pt>
          <cx:pt idx="138">-8</cx:pt>
          <cx:pt idx="139">-22</cx:pt>
          <cx:pt idx="140">-14</cx:pt>
          <cx:pt idx="141">-19</cx:pt>
          <cx:pt idx="142">-3</cx:pt>
          <cx:pt idx="143">-15</cx:pt>
          <cx:pt idx="144">-7</cx:pt>
          <cx:pt idx="145">-14</cx:pt>
          <cx:pt idx="146">2</cx:pt>
          <cx:pt idx="147">1</cx:pt>
          <cx:pt idx="148">1</cx:pt>
          <cx:pt idx="149">-4</cx:pt>
          <cx:pt idx="150">-4</cx:pt>
          <cx:pt idx="151">-2</cx:pt>
          <cx:pt idx="152">-6</cx:pt>
          <cx:pt idx="153">-43</cx:pt>
          <cx:pt idx="154">-13</cx:pt>
          <cx:pt idx="155">-2</cx:pt>
          <cx:pt idx="156">-8</cx:pt>
          <cx:pt idx="157">-52</cx:pt>
          <cx:pt idx="158">-11</cx:pt>
          <cx:pt idx="159">-7</cx:pt>
          <cx:pt idx="160">-8</cx:pt>
          <cx:pt idx="161">-2</cx:pt>
          <cx:pt idx="162">-12</cx:pt>
          <cx:pt idx="163">-24</cx:pt>
          <cx:pt idx="164">-15</cx:pt>
          <cx:pt idx="165">-12</cx:pt>
          <cx:pt idx="166">-14</cx:pt>
          <cx:pt idx="167">8</cx:pt>
          <cx:pt idx="168">-8</cx:pt>
          <cx:pt idx="169">-9</cx:pt>
          <cx:pt idx="170">-5</cx:pt>
          <cx:pt idx="171">-8</cx:pt>
          <cx:pt idx="172">-11</cx:pt>
          <cx:pt idx="173">-2</cx:pt>
          <cx:pt idx="174">-6</cx:pt>
          <cx:pt idx="175">-9</cx:pt>
          <cx:pt idx="176">-7</cx:pt>
          <cx:pt idx="177">-2</cx:pt>
          <cx:pt idx="178">-7</cx:pt>
          <cx:pt idx="179">-6</cx:pt>
          <cx:pt idx="180">-9</cx:pt>
          <cx:pt idx="181">1</cx:pt>
          <cx:pt idx="182">-17</cx:pt>
          <cx:pt idx="183">-3</cx:pt>
          <cx:pt idx="184">-13</cx:pt>
          <cx:pt idx="185">0</cx:pt>
          <cx:pt idx="186">-24</cx:pt>
          <cx:pt idx="187">-8</cx:pt>
          <cx:pt idx="188">-8</cx:pt>
          <cx:pt idx="189">-6</cx:pt>
          <cx:pt idx="190">-13</cx:pt>
          <cx:pt idx="191">-16</cx:pt>
          <cx:pt idx="192">-13</cx:pt>
          <cx:pt idx="193">-8</cx:pt>
          <cx:pt idx="194">-3</cx:pt>
          <cx:pt idx="195">-14</cx:pt>
          <cx:pt idx="196">-4</cx:pt>
          <cx:pt idx="197">-11</cx:pt>
          <cx:pt idx="198">-7</cx:pt>
          <cx:pt idx="199">2</cx:pt>
          <cx:pt idx="200">-12</cx:pt>
          <cx:pt idx="201">-3</cx:pt>
          <cx:pt idx="202">-12</cx:pt>
          <cx:pt idx="203">-17</cx:pt>
          <cx:pt idx="204">-5</cx:pt>
          <cx:pt idx="205">-3</cx:pt>
          <cx:pt idx="206">-11</cx:pt>
          <cx:pt idx="207">-15</cx:pt>
          <cx:pt idx="208">-18</cx:pt>
          <cx:pt idx="209">-16</cx:pt>
          <cx:pt idx="210">3</cx:pt>
          <cx:pt idx="211">-4</cx:pt>
          <cx:pt idx="212">-6</cx:pt>
          <cx:pt idx="213">-14</cx:pt>
          <cx:pt idx="214">-2</cx:pt>
          <cx:pt idx="215">-12</cx:pt>
          <cx:pt idx="216">4</cx:pt>
          <cx:pt idx="217">-13</cx:pt>
          <cx:pt idx="218">-14</cx:pt>
          <cx:pt idx="219">-15</cx:pt>
          <cx:pt idx="220">-1</cx:pt>
          <cx:pt idx="221">-19</cx:pt>
          <cx:pt idx="222">-8</cx:pt>
          <cx:pt idx="223">-16</cx:pt>
          <cx:pt idx="224">3</cx:pt>
          <cx:pt idx="225">-9</cx:pt>
          <cx:pt idx="226">-12</cx:pt>
          <cx:pt idx="227">1</cx:pt>
          <cx:pt idx="228">-12</cx:pt>
          <cx:pt idx="229">-5</cx:pt>
          <cx:pt idx="230">-8</cx:pt>
          <cx:pt idx="231">-3</cx:pt>
          <cx:pt idx="232">-8</cx:pt>
          <cx:pt idx="233">0</cx:pt>
          <cx:pt idx="234">1</cx:pt>
          <cx:pt idx="235">0</cx:pt>
          <cx:pt idx="236">-9</cx:pt>
          <cx:pt idx="237">-15</cx:pt>
          <cx:pt idx="238">-17</cx:pt>
          <cx:pt idx="239">1</cx:pt>
          <cx:pt idx="240">-17</cx:pt>
          <cx:pt idx="241">-24</cx:pt>
          <cx:pt idx="242">-3</cx:pt>
          <cx:pt idx="243">-5</cx:pt>
          <cx:pt idx="244">-6</cx:pt>
          <cx:pt idx="245">-9</cx:pt>
          <cx:pt idx="246">-10</cx:pt>
          <cx:pt idx="247">-4</cx:pt>
          <cx:pt idx="248">-3</cx:pt>
          <cx:pt idx="249">-4</cx:pt>
          <cx:pt idx="250">-13</cx:pt>
          <cx:pt idx="251">-8</cx:pt>
          <cx:pt idx="252">-14</cx:pt>
          <cx:pt idx="253">-19</cx:pt>
          <cx:pt idx="254">-18</cx:pt>
          <cx:pt idx="255">-1</cx:pt>
          <cx:pt idx="256">0</cx:pt>
          <cx:pt idx="257">-12</cx:pt>
          <cx:pt idx="258">-10</cx:pt>
          <cx:pt idx="259">3</cx:pt>
          <cx:pt idx="260">0</cx:pt>
          <cx:pt idx="261">-11</cx:pt>
          <cx:pt idx="262">-18</cx:pt>
          <cx:pt idx="263">-5</cx:pt>
          <cx:pt idx="264">-11</cx:pt>
          <cx:pt idx="265">-8</cx:pt>
          <cx:pt idx="266">-7</cx:pt>
          <cx:pt idx="267">-2</cx:pt>
          <cx:pt idx="268">0</cx:pt>
          <cx:pt idx="269">-5</cx:pt>
          <cx:pt idx="270">-1</cx:pt>
          <cx:pt idx="271">-1</cx:pt>
          <cx:pt idx="272">-15</cx:pt>
          <cx:pt idx="273">-10</cx:pt>
          <cx:pt idx="274">-32</cx:pt>
          <cx:pt idx="275">-13</cx:pt>
          <cx:pt idx="276">-4</cx:pt>
          <cx:pt idx="277">-3</cx:pt>
          <cx:pt idx="278">-10</cx:pt>
          <cx:pt idx="279">-7</cx:pt>
          <cx:pt idx="280">-1</cx:pt>
          <cx:pt idx="281">-14</cx:pt>
          <cx:pt idx="282">-17</cx:pt>
          <cx:pt idx="283">-26</cx:pt>
          <cx:pt idx="284">5</cx:pt>
          <cx:pt idx="285">0</cx:pt>
          <cx:pt idx="286">-6</cx:pt>
          <cx:pt idx="287">-9</cx:pt>
          <cx:pt idx="288">-12</cx:pt>
          <cx:pt idx="289">1</cx:pt>
          <cx:pt idx="290">0</cx:pt>
          <cx:pt idx="291">-3</cx:pt>
          <cx:pt idx="292">-6</cx:pt>
          <cx:pt idx="293">7</cx:pt>
          <cx:pt idx="294">-3</cx:pt>
          <cx:pt idx="295">-2</cx:pt>
          <cx:pt idx="296">6</cx:pt>
          <cx:pt idx="297">-5</cx:pt>
          <cx:pt idx="298">-16</cx:pt>
          <cx:pt idx="299">-15</cx:pt>
          <cx:pt idx="300">-10</cx:pt>
          <cx:pt idx="301">-11</cx:pt>
          <cx:pt idx="302">3</cx:pt>
          <cx:pt idx="303">-6</cx:pt>
          <cx:pt idx="304">-12</cx:pt>
          <cx:pt idx="305">-6</cx:pt>
          <cx:pt idx="306">-5</cx:pt>
          <cx:pt idx="307">-5</cx:pt>
          <cx:pt idx="308">-16</cx:pt>
          <cx:pt idx="309">-1</cx:pt>
          <cx:pt idx="310">-3</cx:pt>
          <cx:pt idx="311">-15</cx:pt>
          <cx:pt idx="312">-12</cx:pt>
          <cx:pt idx="313">-6</cx:pt>
          <cx:pt idx="314">-16</cx:pt>
          <cx:pt idx="315">-15</cx:pt>
          <cx:pt idx="316">3</cx:pt>
          <cx:pt idx="317">-23</cx:pt>
          <cx:pt idx="318">-15</cx:pt>
          <cx:pt idx="319">-22</cx:pt>
          <cx:pt idx="320">3</cx:pt>
          <cx:pt idx="321">-1</cx:pt>
          <cx:pt idx="322">-10</cx:pt>
          <cx:pt idx="323">-23</cx:pt>
          <cx:pt idx="324">0</cx:pt>
          <cx:pt idx="325">0</cx:pt>
          <cx:pt idx="326">-14</cx:pt>
          <cx:pt idx="327">-8</cx:pt>
          <cx:pt idx="328">-5</cx:pt>
          <cx:pt idx="329">-8</cx:pt>
          <cx:pt idx="330">-16</cx:pt>
          <cx:pt idx="331">6</cx:pt>
          <cx:pt idx="332">-15</cx:pt>
          <cx:pt idx="333">-5</cx:pt>
          <cx:pt idx="334">-6</cx:pt>
          <cx:pt idx="335">-14</cx:pt>
          <cx:pt idx="336">2</cx:pt>
          <cx:pt idx="337">-9</cx:pt>
          <cx:pt idx="338">-3</cx:pt>
          <cx:pt idx="339">-9</cx:pt>
          <cx:pt idx="340">-1</cx:pt>
          <cx:pt idx="341">1</cx:pt>
          <cx:pt idx="342">-23</cx:pt>
          <cx:pt idx="343">-1</cx:pt>
          <cx:pt idx="344">-3</cx:pt>
          <cx:pt idx="345">-1</cx:pt>
          <cx:pt idx="346">-12</cx:pt>
          <cx:pt idx="347">-17</cx:pt>
          <cx:pt idx="348">-2</cx:pt>
          <cx:pt idx="349">5</cx:pt>
          <cx:pt idx="350">-3</cx:pt>
          <cx:pt idx="351">-3</cx:pt>
          <cx:pt idx="352">-21</cx:pt>
          <cx:pt idx="353">-14</cx:pt>
          <cx:pt idx="354">-2</cx:pt>
          <cx:pt idx="355">-11</cx:pt>
          <cx:pt idx="356">-6</cx:pt>
          <cx:pt idx="357">-2</cx:pt>
          <cx:pt idx="358">-18</cx:pt>
          <cx:pt idx="359">-15</cx:pt>
          <cx:pt idx="360">-10</cx:pt>
          <cx:pt idx="361">-19</cx:pt>
          <cx:pt idx="362">-10</cx:pt>
          <cx:pt idx="363">-17</cx:pt>
          <cx:pt idx="364">-49</cx:pt>
          <cx:pt idx="365">-1</cx:pt>
          <cx:pt idx="366">-15</cx:pt>
          <cx:pt idx="367">-6</cx:pt>
          <cx:pt idx="368">-14</cx:pt>
          <cx:pt idx="369">6</cx:pt>
          <cx:pt idx="370">-11</cx:pt>
          <cx:pt idx="371">-22</cx:pt>
          <cx:pt idx="372">-17</cx:pt>
          <cx:pt idx="373">-15</cx:pt>
          <cx:pt idx="374">-11</cx:pt>
          <cx:pt idx="375">-15</cx:pt>
          <cx:pt idx="376">0</cx:pt>
          <cx:pt idx="377">-7</cx:pt>
          <cx:pt idx="378">-6</cx:pt>
          <cx:pt idx="379">3</cx:pt>
          <cx:pt idx="380">-12</cx:pt>
          <cx:pt idx="381">-9</cx:pt>
          <cx:pt idx="382">-3</cx:pt>
          <cx:pt idx="383">-2</cx:pt>
          <cx:pt idx="384">-12</cx:pt>
          <cx:pt idx="385">-13</cx:pt>
          <cx:pt idx="386">-12</cx:pt>
          <cx:pt idx="387">-8</cx:pt>
          <cx:pt idx="388">-1</cx:pt>
          <cx:pt idx="389">2</cx:pt>
          <cx:pt idx="390">1</cx:pt>
          <cx:pt idx="391">-17</cx:pt>
          <cx:pt idx="392">-27</cx:pt>
          <cx:pt idx="393">-4</cx:pt>
          <cx:pt idx="394">-4</cx:pt>
          <cx:pt idx="395">-6</cx:pt>
          <cx:pt idx="396">-4</cx:pt>
          <cx:pt idx="397">-11</cx:pt>
          <cx:pt idx="398">6</cx:pt>
          <cx:pt idx="399">-3</cx:pt>
          <cx:pt idx="400">-11</cx:pt>
          <cx:pt idx="401">-5</cx:pt>
          <cx:pt idx="402">-12</cx:pt>
          <cx:pt idx="403">3</cx:pt>
          <cx:pt idx="404">-16</cx:pt>
          <cx:pt idx="405">-8</cx:pt>
          <cx:pt idx="406">-5</cx:pt>
          <cx:pt idx="407">3</cx:pt>
          <cx:pt idx="408">-19</cx:pt>
          <cx:pt idx="409">-6</cx:pt>
          <cx:pt idx="410">-19</cx:pt>
          <cx:pt idx="411">-15</cx:pt>
          <cx:pt idx="412">-10</cx:pt>
          <cx:pt idx="413">3</cx:pt>
          <cx:pt idx="414">-14</cx:pt>
          <cx:pt idx="415">-4</cx:pt>
          <cx:pt idx="416">-1</cx:pt>
          <cx:pt idx="417">-10</cx:pt>
          <cx:pt idx="418">-12</cx:pt>
          <cx:pt idx="419">-18</cx:pt>
          <cx:pt idx="420">-18</cx:pt>
          <cx:pt idx="421">-1</cx:pt>
          <cx:pt idx="422">-7</cx:pt>
          <cx:pt idx="423">-11</cx:pt>
          <cx:pt idx="424">-12</cx:pt>
          <cx:pt idx="425">-9</cx:pt>
          <cx:pt idx="426">-3</cx:pt>
          <cx:pt idx="427">-8</cx:pt>
          <cx:pt idx="428">-8</cx:pt>
          <cx:pt idx="429">-5</cx:pt>
          <cx:pt idx="430">3</cx:pt>
          <cx:pt idx="431">-17</cx:pt>
          <cx:pt idx="432">-6</cx:pt>
          <cx:pt idx="433">-5</cx:pt>
          <cx:pt idx="434">-1</cx:pt>
          <cx:pt idx="435">-10</cx:pt>
          <cx:pt idx="436">-5</cx:pt>
          <cx:pt idx="437">-13</cx:pt>
          <cx:pt idx="438">0</cx:pt>
          <cx:pt idx="439">-1</cx:pt>
          <cx:pt idx="440">-2</cx:pt>
          <cx:pt idx="441">-4</cx:pt>
          <cx:pt idx="442">-30</cx:pt>
          <cx:pt idx="443">-7</cx:pt>
          <cx:pt idx="444">-15</cx:pt>
          <cx:pt idx="445">-4</cx:pt>
          <cx:pt idx="446">-2</cx:pt>
          <cx:pt idx="447">-2</cx:pt>
          <cx:pt idx="448">-22</cx:pt>
          <cx:pt idx="449">-4</cx:pt>
          <cx:pt idx="450">-5</cx:pt>
          <cx:pt idx="451">-7</cx:pt>
          <cx:pt idx="452">-13</cx:pt>
          <cx:pt idx="453">-7</cx:pt>
          <cx:pt idx="454">-8</cx:pt>
          <cx:pt idx="455">-5</cx:pt>
          <cx:pt idx="456">-20</cx:pt>
          <cx:pt idx="457">-16</cx:pt>
          <cx:pt idx="458">0</cx:pt>
          <cx:pt idx="459">-8</cx:pt>
          <cx:pt idx="460">-2</cx:pt>
          <cx:pt idx="461">-6</cx:pt>
          <cx:pt idx="462">-12</cx:pt>
          <cx:pt idx="463">-3</cx:pt>
          <cx:pt idx="464">-7</cx:pt>
          <cx:pt idx="465">-7</cx:pt>
          <cx:pt idx="466">-27</cx:pt>
          <cx:pt idx="467">-8</cx:pt>
          <cx:pt idx="468">-12</cx:pt>
          <cx:pt idx="469">-8</cx:pt>
          <cx:pt idx="470">0</cx:pt>
          <cx:pt idx="471">-8</cx:pt>
          <cx:pt idx="472">-10</cx:pt>
          <cx:pt idx="473">-9</cx:pt>
          <cx:pt idx="474">-10</cx:pt>
          <cx:pt idx="475">-10</cx:pt>
          <cx:pt idx="476">-11</cx:pt>
          <cx:pt idx="477">2</cx:pt>
          <cx:pt idx="478">2</cx:pt>
          <cx:pt idx="479">-4</cx:pt>
          <cx:pt idx="480">-12</cx:pt>
          <cx:pt idx="481">-7</cx:pt>
          <cx:pt idx="482">-1</cx:pt>
          <cx:pt idx="483">-7</cx:pt>
          <cx:pt idx="484">7</cx:pt>
          <cx:pt idx="485">-13</cx:pt>
          <cx:pt idx="486">-16</cx:pt>
          <cx:pt idx="487">-9</cx:pt>
          <cx:pt idx="488">-7</cx:pt>
          <cx:pt idx="489">-12</cx:pt>
          <cx:pt idx="490">1</cx:pt>
          <cx:pt idx="491">-3</cx:pt>
          <cx:pt idx="492">-20</cx:pt>
          <cx:pt idx="493">0</cx:pt>
          <cx:pt idx="494">-10</cx:pt>
          <cx:pt idx="495">-8</cx:pt>
          <cx:pt idx="496">-12</cx:pt>
          <cx:pt idx="497">-5</cx:pt>
          <cx:pt idx="498">-7</cx:pt>
          <cx:pt idx="499">10</cx:pt>
          <cx:pt idx="500">-13</cx:pt>
          <cx:pt idx="501">-14</cx:pt>
          <cx:pt idx="502">-11</cx:pt>
          <cx:pt idx="503">-17</cx:pt>
          <cx:pt idx="504">0</cx:pt>
          <cx:pt idx="505">-4</cx:pt>
          <cx:pt idx="506">0</cx:pt>
          <cx:pt idx="507">-6</cx:pt>
          <cx:pt idx="508">-4</cx:pt>
          <cx:pt idx="509">-15</cx:pt>
          <cx:pt idx="510">-16</cx:pt>
          <cx:pt idx="511">-14</cx:pt>
          <cx:pt idx="512">-5</cx:pt>
          <cx:pt idx="513">3</cx:pt>
          <cx:pt idx="514">-5</cx:pt>
          <cx:pt idx="515">-13</cx:pt>
          <cx:pt idx="516">-21</cx:pt>
          <cx:pt idx="517">1</cx:pt>
          <cx:pt idx="518">-15</cx:pt>
          <cx:pt idx="519">-9</cx:pt>
          <cx:pt idx="520">-8</cx:pt>
          <cx:pt idx="521">8</cx:pt>
          <cx:pt idx="522">-14</cx:pt>
          <cx:pt idx="523">3</cx:pt>
          <cx:pt idx="524">-5</cx:pt>
          <cx:pt idx="525">-3</cx:pt>
          <cx:pt idx="526">-5</cx:pt>
          <cx:pt idx="527">-8</cx:pt>
          <cx:pt idx="528">-17</cx:pt>
          <cx:pt idx="529">0</cx:pt>
          <cx:pt idx="530">-26</cx:pt>
          <cx:pt idx="531">-8</cx:pt>
          <cx:pt idx="532">-6</cx:pt>
          <cx:pt idx="533">-10</cx:pt>
          <cx:pt idx="534">-4</cx:pt>
          <cx:pt idx="535">-11</cx:pt>
          <cx:pt idx="536">-5</cx:pt>
          <cx:pt idx="537">-3</cx:pt>
          <cx:pt idx="538">-7</cx:pt>
          <cx:pt idx="539">-7</cx:pt>
          <cx:pt idx="540">-43</cx:pt>
          <cx:pt idx="541">-10</cx:pt>
          <cx:pt idx="542">-3</cx:pt>
          <cx:pt idx="543">9</cx:pt>
          <cx:pt idx="544">-5</cx:pt>
          <cx:pt idx="545">-4</cx:pt>
          <cx:pt idx="546">-3</cx:pt>
          <cx:pt idx="547">-7</cx:pt>
          <cx:pt idx="548">-10</cx:pt>
          <cx:pt idx="549">-7</cx:pt>
          <cx:pt idx="550">-13</cx:pt>
          <cx:pt idx="551">-25</cx:pt>
          <cx:pt idx="552">-3</cx:pt>
          <cx:pt idx="553">-2</cx:pt>
          <cx:pt idx="554">-3</cx:pt>
          <cx:pt idx="555">-17</cx:pt>
          <cx:pt idx="556">-1</cx:pt>
          <cx:pt idx="557">-4</cx:pt>
          <cx:pt idx="558">8</cx:pt>
          <cx:pt idx="559">-13</cx:pt>
          <cx:pt idx="560">-3</cx:pt>
          <cx:pt idx="561">-8</cx:pt>
          <cx:pt idx="562">-3</cx:pt>
          <cx:pt idx="563">0</cx:pt>
          <cx:pt idx="564">-7</cx:pt>
          <cx:pt idx="565">-8</cx:pt>
          <cx:pt idx="566">-12</cx:pt>
          <cx:pt idx="567">-1</cx:pt>
          <cx:pt idx="568">-11</cx:pt>
          <cx:pt idx="569">-5</cx:pt>
          <cx:pt idx="570">-2</cx:pt>
          <cx:pt idx="571">-15</cx:pt>
          <cx:pt idx="572">-2</cx:pt>
          <cx:pt idx="573">-8</cx:pt>
          <cx:pt idx="574">0</cx:pt>
          <cx:pt idx="575">1</cx:pt>
          <cx:pt idx="576">-21</cx:pt>
          <cx:pt idx="577">-14</cx:pt>
          <cx:pt idx="578">-22</cx:pt>
          <cx:pt idx="579">-12</cx:pt>
          <cx:pt idx="580">-1</cx:pt>
          <cx:pt idx="581">-11</cx:pt>
          <cx:pt idx="582">-2</cx:pt>
          <cx:pt idx="583">-15</cx:pt>
          <cx:pt idx="584">-1</cx:pt>
          <cx:pt idx="585">0</cx:pt>
          <cx:pt idx="586">-46</cx:pt>
          <cx:pt idx="587">-23</cx:pt>
          <cx:pt idx="588">-16</cx:pt>
          <cx:pt idx="589">-10</cx:pt>
          <cx:pt idx="590">-8</cx:pt>
          <cx:pt idx="591">-4</cx:pt>
          <cx:pt idx="592">0</cx:pt>
          <cx:pt idx="593">-10</cx:pt>
        </cx:lvl>
      </cx:numDim>
    </cx:data>
  </cx:chartData>
  <cx:chart>
    <cx:title pos="t" align="ctr" overlay="0">
      <cx:tx>
        <cx:rich>
          <a:bodyPr spcFirstLastPara="1" vertOverflow="ellipsis" horzOverflow="overflow" wrap="square" lIns="0" tIns="0" rIns="0" bIns="0" anchor="ctr" anchorCtr="1"/>
          <a:lstStyle/>
          <a:p>
            <a:pPr algn="ctr" rtl="0">
              <a:defRPr/>
            </a:pPr>
            <a:r>
              <a:rPr lang="en-US" sz="1400" b="0" i="0" u="none" strike="noStrike" baseline="0">
                <a:solidFill>
                  <a:sysClr val="windowText" lastClr="000000">
                    <a:lumMod val="65000"/>
                    <a:lumOff val="35000"/>
                  </a:sysClr>
                </a:solidFill>
                <a:latin typeface="Calibri" panose="020F0502020204030204"/>
              </a:rPr>
              <a:t>Maximum decline in LVEF: </a:t>
            </a:r>
          </a:p>
          <a:p>
            <a:pPr algn="ctr" rtl="0">
              <a:defRPr/>
            </a:pPr>
            <a:r>
              <a:rPr lang="en-US" sz="1400" b="0" i="0" u="none" strike="noStrike" baseline="0">
                <a:solidFill>
                  <a:sysClr val="windowText" lastClr="000000">
                    <a:lumMod val="65000"/>
                    <a:lumOff val="35000"/>
                  </a:sysClr>
                </a:solidFill>
                <a:latin typeface="Calibri" panose="020F0502020204030204"/>
              </a:rPr>
              <a:t>Chemo only</a:t>
            </a:r>
          </a:p>
        </cx:rich>
      </cx:tx>
    </cx:title>
    <cx:plotArea>
      <cx:plotAreaRegion>
        <cx:series layoutId="clusteredColumn" uniqueId="{CB2CA513-A91D-4BFF-A49E-FBF7A8D28767}">
          <cx:tx>
            <cx:txData>
              <cx:f>'2 years_dox'!$AD$1</cx:f>
              <cx:v>lvef_max_decline</cx:v>
            </cx:txData>
          </cx:tx>
          <cx:dataId val="0"/>
          <cx:layoutPr>
            <cx:binning intervalClosed="r">
              <cx:binSize val="5"/>
            </cx:binning>
          </cx:layoutPr>
        </cx:series>
      </cx:plotAreaRegion>
      <cx:axis id="0">
        <cx:catScaling gapWidth="0"/>
        <cx:tickLabels/>
      </cx:axis>
      <cx:axis id="1">
        <cx:valScaling max="180"/>
        <cx:majorGridlines/>
        <cx:tickLabels/>
      </cx:axis>
    </cx:plotArea>
  </cx:chart>
</cx:chartSpace>
</file>

<file path=word/charts/chartEx4.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2 years_dox+trast'!$AD$2:$AD$609</cx:f>
        <cx:lvl ptCount="608" formatCode="General">
          <cx:pt idx="0">-8</cx:pt>
          <cx:pt idx="1">-11</cx:pt>
          <cx:pt idx="2">-5</cx:pt>
          <cx:pt idx="3">-10</cx:pt>
          <cx:pt idx="4">-20</cx:pt>
          <cx:pt idx="5">-2</cx:pt>
          <cx:pt idx="6">-3</cx:pt>
          <cx:pt idx="7">-14</cx:pt>
          <cx:pt idx="8">-9</cx:pt>
          <cx:pt idx="9">-6</cx:pt>
          <cx:pt idx="10">-9</cx:pt>
          <cx:pt idx="11">-3</cx:pt>
          <cx:pt idx="12">-13</cx:pt>
          <cx:pt idx="13">-17</cx:pt>
          <cx:pt idx="14">-10</cx:pt>
          <cx:pt idx="15">-7</cx:pt>
          <cx:pt idx="16">-16</cx:pt>
          <cx:pt idx="17">-11</cx:pt>
          <cx:pt idx="18">-8</cx:pt>
          <cx:pt idx="19">-9</cx:pt>
          <cx:pt idx="20">-11</cx:pt>
          <cx:pt idx="21">-1</cx:pt>
          <cx:pt idx="22">6</cx:pt>
          <cx:pt idx="23">4</cx:pt>
          <cx:pt idx="24">-7</cx:pt>
          <cx:pt idx="25">-21</cx:pt>
          <cx:pt idx="26">-7</cx:pt>
          <cx:pt idx="27">-25</cx:pt>
          <cx:pt idx="28">0</cx:pt>
          <cx:pt idx="29">4</cx:pt>
          <cx:pt idx="30">-1</cx:pt>
          <cx:pt idx="31">-4</cx:pt>
          <cx:pt idx="32">-28</cx:pt>
          <cx:pt idx="33">0</cx:pt>
          <cx:pt idx="34">-6</cx:pt>
          <cx:pt idx="35">1</cx:pt>
          <cx:pt idx="36">-13</cx:pt>
          <cx:pt idx="37">-16</cx:pt>
          <cx:pt idx="38">1</cx:pt>
          <cx:pt idx="39">-6</cx:pt>
          <cx:pt idx="40">-21</cx:pt>
          <cx:pt idx="41">-4</cx:pt>
          <cx:pt idx="42">-6</cx:pt>
          <cx:pt idx="43">-3</cx:pt>
          <cx:pt idx="44">-14</cx:pt>
          <cx:pt idx="45">-9</cx:pt>
          <cx:pt idx="46">-13</cx:pt>
          <cx:pt idx="47">1</cx:pt>
          <cx:pt idx="48">-17</cx:pt>
          <cx:pt idx="49">-25</cx:pt>
          <cx:pt idx="50">-4</cx:pt>
          <cx:pt idx="51">-12</cx:pt>
          <cx:pt idx="52">-9</cx:pt>
          <cx:pt idx="53">-11</cx:pt>
          <cx:pt idx="54">-17</cx:pt>
          <cx:pt idx="55">-23</cx:pt>
          <cx:pt idx="56">-18</cx:pt>
          <cx:pt idx="57">-39</cx:pt>
          <cx:pt idx="58">-12</cx:pt>
          <cx:pt idx="59">-11</cx:pt>
          <cx:pt idx="60">-7</cx:pt>
          <cx:pt idx="61">-21</cx:pt>
          <cx:pt idx="62">-10</cx:pt>
          <cx:pt idx="63">-2</cx:pt>
          <cx:pt idx="64">-4</cx:pt>
          <cx:pt idx="65">-6</cx:pt>
          <cx:pt idx="66">-9</cx:pt>
          <cx:pt idx="67">-17</cx:pt>
          <cx:pt idx="68">-15</cx:pt>
          <cx:pt idx="69">-8</cx:pt>
          <cx:pt idx="70">-10</cx:pt>
          <cx:pt idx="71">-5</cx:pt>
          <cx:pt idx="72">-10</cx:pt>
          <cx:pt idx="73">-13</cx:pt>
          <cx:pt idx="74">-16</cx:pt>
          <cx:pt idx="75">-2</cx:pt>
          <cx:pt idx="76">-18</cx:pt>
          <cx:pt idx="77">-3</cx:pt>
          <cx:pt idx="78">-20</cx:pt>
          <cx:pt idx="79">-6</cx:pt>
          <cx:pt idx="80">-8</cx:pt>
          <cx:pt idx="81">-12</cx:pt>
          <cx:pt idx="82">-1</cx:pt>
          <cx:pt idx="83">-1</cx:pt>
          <cx:pt idx="84">-10</cx:pt>
          <cx:pt idx="85">-25</cx:pt>
          <cx:pt idx="86">-14</cx:pt>
          <cx:pt idx="87">-12</cx:pt>
          <cx:pt idx="88">-7</cx:pt>
          <cx:pt idx="89">-17</cx:pt>
          <cx:pt idx="90">-18</cx:pt>
          <cx:pt idx="91">-18</cx:pt>
          <cx:pt idx="92">-11</cx:pt>
          <cx:pt idx="93">-4</cx:pt>
          <cx:pt idx="94">3</cx:pt>
          <cx:pt idx="95">0</cx:pt>
          <cx:pt idx="96">-19</cx:pt>
          <cx:pt idx="97">-13</cx:pt>
          <cx:pt idx="98">-7</cx:pt>
          <cx:pt idx="99">-8</cx:pt>
          <cx:pt idx="100">-12</cx:pt>
          <cx:pt idx="101">-11</cx:pt>
          <cx:pt idx="102">-17</cx:pt>
          <cx:pt idx="103">-5</cx:pt>
          <cx:pt idx="104">4</cx:pt>
          <cx:pt idx="105">0</cx:pt>
          <cx:pt idx="107">-24</cx:pt>
          <cx:pt idx="108">-14</cx:pt>
          <cx:pt idx="109">-8</cx:pt>
          <cx:pt idx="110">3</cx:pt>
          <cx:pt idx="111">-12</cx:pt>
          <cx:pt idx="112">-19</cx:pt>
          <cx:pt idx="113">-5</cx:pt>
          <cx:pt idx="114">-15</cx:pt>
          <cx:pt idx="115">-9</cx:pt>
          <cx:pt idx="116">1</cx:pt>
          <cx:pt idx="117">-17</cx:pt>
          <cx:pt idx="118">-11</cx:pt>
          <cx:pt idx="119">-6</cx:pt>
          <cx:pt idx="120">-12</cx:pt>
          <cx:pt idx="121">-15</cx:pt>
          <cx:pt idx="122">-20</cx:pt>
          <cx:pt idx="123">-11</cx:pt>
          <cx:pt idx="124">-6</cx:pt>
          <cx:pt idx="125">-13</cx:pt>
          <cx:pt idx="126">-19</cx:pt>
          <cx:pt idx="127">-12</cx:pt>
          <cx:pt idx="128">-12</cx:pt>
          <cx:pt idx="129">5</cx:pt>
          <cx:pt idx="130">-4</cx:pt>
          <cx:pt idx="131">-7</cx:pt>
          <cx:pt idx="132">-6</cx:pt>
          <cx:pt idx="133">-16</cx:pt>
          <cx:pt idx="134">-4</cx:pt>
          <cx:pt idx="135">-31</cx:pt>
          <cx:pt idx="136">-5</cx:pt>
          <cx:pt idx="137">-31</cx:pt>
          <cx:pt idx="138">-13</cx:pt>
          <cx:pt idx="139">-12</cx:pt>
          <cx:pt idx="140">-3</cx:pt>
          <cx:pt idx="141">-10</cx:pt>
          <cx:pt idx="142">-1</cx:pt>
          <cx:pt idx="143">-28</cx:pt>
          <cx:pt idx="144">-9</cx:pt>
          <cx:pt idx="145">-24</cx:pt>
          <cx:pt idx="146">-13</cx:pt>
          <cx:pt idx="147">-15</cx:pt>
          <cx:pt idx="148">-3</cx:pt>
          <cx:pt idx="149">-24</cx:pt>
          <cx:pt idx="150">-29</cx:pt>
          <cx:pt idx="151">9</cx:pt>
          <cx:pt idx="152">-9</cx:pt>
          <cx:pt idx="153">-12</cx:pt>
          <cx:pt idx="154">-3</cx:pt>
          <cx:pt idx="155">-5</cx:pt>
          <cx:pt idx="156">-13</cx:pt>
          <cx:pt idx="157">-18</cx:pt>
          <cx:pt idx="158">-6</cx:pt>
          <cx:pt idx="159">-8</cx:pt>
          <cx:pt idx="160">-8</cx:pt>
          <cx:pt idx="161">-9</cx:pt>
          <cx:pt idx="162">-1</cx:pt>
          <cx:pt idx="163">-16</cx:pt>
          <cx:pt idx="164">-17</cx:pt>
          <cx:pt idx="165">-5</cx:pt>
          <cx:pt idx="166">-3</cx:pt>
          <cx:pt idx="167">-5</cx:pt>
          <cx:pt idx="168">-9</cx:pt>
          <cx:pt idx="169">-4</cx:pt>
          <cx:pt idx="170">1</cx:pt>
          <cx:pt idx="171">-2</cx:pt>
          <cx:pt idx="172">-9</cx:pt>
          <cx:pt idx="173">-12</cx:pt>
          <cx:pt idx="174">-6</cx:pt>
          <cx:pt idx="175">-21</cx:pt>
          <cx:pt idx="176">-28</cx:pt>
          <cx:pt idx="177">-16</cx:pt>
          <cx:pt idx="178">-11</cx:pt>
          <cx:pt idx="179">-8</cx:pt>
          <cx:pt idx="180">-16</cx:pt>
          <cx:pt idx="181">-6</cx:pt>
          <cx:pt idx="182">-12</cx:pt>
          <cx:pt idx="183">-4</cx:pt>
          <cx:pt idx="184">1</cx:pt>
          <cx:pt idx="185">-11</cx:pt>
          <cx:pt idx="186">1</cx:pt>
          <cx:pt idx="187">-9</cx:pt>
          <cx:pt idx="188">-14</cx:pt>
          <cx:pt idx="189">-15</cx:pt>
          <cx:pt idx="190">-10</cx:pt>
          <cx:pt idx="191">0</cx:pt>
          <cx:pt idx="192">-17</cx:pt>
          <cx:pt idx="193">-10</cx:pt>
          <cx:pt idx="194">-12</cx:pt>
          <cx:pt idx="195">-7</cx:pt>
          <cx:pt idx="196">-16</cx:pt>
          <cx:pt idx="197">-2</cx:pt>
          <cx:pt idx="198">-8</cx:pt>
          <cx:pt idx="199">-16</cx:pt>
          <cx:pt idx="200">-25</cx:pt>
          <cx:pt idx="201">-1</cx:pt>
          <cx:pt idx="202">-14</cx:pt>
          <cx:pt idx="203">-5</cx:pt>
          <cx:pt idx="204">-35</cx:pt>
          <cx:pt idx="205">-15</cx:pt>
          <cx:pt idx="206">-7</cx:pt>
          <cx:pt idx="207">-5</cx:pt>
          <cx:pt idx="208">-13</cx:pt>
          <cx:pt idx="209">0</cx:pt>
          <cx:pt idx="210">-11</cx:pt>
          <cx:pt idx="211">-10</cx:pt>
          <cx:pt idx="212">-19</cx:pt>
          <cx:pt idx="213">-6</cx:pt>
          <cx:pt idx="214">-10</cx:pt>
          <cx:pt idx="215">-14</cx:pt>
          <cx:pt idx="216">-8</cx:pt>
          <cx:pt idx="217">-8</cx:pt>
          <cx:pt idx="218">-42</cx:pt>
          <cx:pt idx="219">-9</cx:pt>
          <cx:pt idx="220">-23</cx:pt>
          <cx:pt idx="221">-8</cx:pt>
          <cx:pt idx="222">-11</cx:pt>
          <cx:pt idx="223">-3</cx:pt>
          <cx:pt idx="224">-8</cx:pt>
          <cx:pt idx="225">-8</cx:pt>
          <cx:pt idx="226">-17</cx:pt>
          <cx:pt idx="227">-14</cx:pt>
          <cx:pt idx="228">1</cx:pt>
          <cx:pt idx="229">7</cx:pt>
          <cx:pt idx="230">-27</cx:pt>
          <cx:pt idx="231">-4</cx:pt>
          <cx:pt idx="232">-7</cx:pt>
          <cx:pt idx="233">-3</cx:pt>
          <cx:pt idx="234">-8</cx:pt>
          <cx:pt idx="235">-11</cx:pt>
          <cx:pt idx="236">-11</cx:pt>
          <cx:pt idx="237">-4</cx:pt>
          <cx:pt idx="238">-12</cx:pt>
          <cx:pt idx="239">-8</cx:pt>
          <cx:pt idx="240">-14</cx:pt>
          <cx:pt idx="241">-18</cx:pt>
          <cx:pt idx="242">-3</cx:pt>
          <cx:pt idx="243">-3</cx:pt>
          <cx:pt idx="244">-2</cx:pt>
          <cx:pt idx="245">-20</cx:pt>
          <cx:pt idx="246">-12</cx:pt>
          <cx:pt idx="247">-36</cx:pt>
          <cx:pt idx="248">-20</cx:pt>
          <cx:pt idx="249">-7</cx:pt>
          <cx:pt idx="250">-20</cx:pt>
          <cx:pt idx="251">-5</cx:pt>
          <cx:pt idx="252">-5</cx:pt>
          <cx:pt idx="253">-5</cx:pt>
          <cx:pt idx="254">-9</cx:pt>
          <cx:pt idx="255">-5</cx:pt>
          <cx:pt idx="256">-11</cx:pt>
          <cx:pt idx="257">-12</cx:pt>
          <cx:pt idx="258">-7</cx:pt>
          <cx:pt idx="259">1</cx:pt>
          <cx:pt idx="260">-8</cx:pt>
          <cx:pt idx="261">-5</cx:pt>
          <cx:pt idx="262">-27</cx:pt>
          <cx:pt idx="263">-11</cx:pt>
          <cx:pt idx="264">-7</cx:pt>
          <cx:pt idx="265">-13</cx:pt>
          <cx:pt idx="266">-8</cx:pt>
          <cx:pt idx="267">-17</cx:pt>
          <cx:pt idx="268">-12</cx:pt>
          <cx:pt idx="269">-30</cx:pt>
          <cx:pt idx="270">-14</cx:pt>
          <cx:pt idx="271">-15</cx:pt>
          <cx:pt idx="272">-3</cx:pt>
          <cx:pt idx="273">-13</cx:pt>
          <cx:pt idx="274">-6</cx:pt>
          <cx:pt idx="275">-6</cx:pt>
          <cx:pt idx="276">-6</cx:pt>
          <cx:pt idx="277">-22</cx:pt>
          <cx:pt idx="278">-29</cx:pt>
          <cx:pt idx="279">-13</cx:pt>
          <cx:pt idx="280">-18</cx:pt>
          <cx:pt idx="281">-8</cx:pt>
          <cx:pt idx="282">-8</cx:pt>
          <cx:pt idx="283">-5</cx:pt>
          <cx:pt idx="284">-8</cx:pt>
          <cx:pt idx="285">0</cx:pt>
          <cx:pt idx="286">-6</cx:pt>
          <cx:pt idx="287">-24</cx:pt>
          <cx:pt idx="288">-3</cx:pt>
          <cx:pt idx="289">-22</cx:pt>
          <cx:pt idx="290">-10</cx:pt>
          <cx:pt idx="291">-2</cx:pt>
          <cx:pt idx="292">-10</cx:pt>
          <cx:pt idx="293">-6</cx:pt>
          <cx:pt idx="294">-11</cx:pt>
          <cx:pt idx="295">-10</cx:pt>
          <cx:pt idx="296">0</cx:pt>
          <cx:pt idx="297">-19</cx:pt>
          <cx:pt idx="298">-25</cx:pt>
          <cx:pt idx="299">-12</cx:pt>
          <cx:pt idx="300">-11</cx:pt>
          <cx:pt idx="301">-13</cx:pt>
          <cx:pt idx="302">-9</cx:pt>
          <cx:pt idx="303">-14</cx:pt>
          <cx:pt idx="304">-1</cx:pt>
          <cx:pt idx="305">-3</cx:pt>
          <cx:pt idx="306">-30</cx:pt>
          <cx:pt idx="307">-4</cx:pt>
          <cx:pt idx="308">-5</cx:pt>
          <cx:pt idx="309">-20</cx:pt>
          <cx:pt idx="310">-17</cx:pt>
          <cx:pt idx="311">-14</cx:pt>
          <cx:pt idx="312">-2</cx:pt>
          <cx:pt idx="313">0</cx:pt>
          <cx:pt idx="314">-1</cx:pt>
          <cx:pt idx="315">-8</cx:pt>
          <cx:pt idx="316">-19</cx:pt>
          <cx:pt idx="317">-13</cx:pt>
          <cx:pt idx="318">-17</cx:pt>
          <cx:pt idx="319">3</cx:pt>
          <cx:pt idx="320">-6</cx:pt>
          <cx:pt idx="321">-2</cx:pt>
          <cx:pt idx="322">-8</cx:pt>
          <cx:pt idx="323">-10</cx:pt>
          <cx:pt idx="324">-24</cx:pt>
          <cx:pt idx="325">-14</cx:pt>
          <cx:pt idx="326">-33</cx:pt>
          <cx:pt idx="327">0</cx:pt>
          <cx:pt idx="328">0</cx:pt>
          <cx:pt idx="329">-9</cx:pt>
          <cx:pt idx="330">-15</cx:pt>
          <cx:pt idx="331">-24</cx:pt>
          <cx:pt idx="332">-13</cx:pt>
          <cx:pt idx="333">-18</cx:pt>
          <cx:pt idx="334">-5</cx:pt>
          <cx:pt idx="335">-20</cx:pt>
          <cx:pt idx="336">-5</cx:pt>
          <cx:pt idx="337">-5</cx:pt>
          <cx:pt idx="338">-7</cx:pt>
          <cx:pt idx="339">-2</cx:pt>
          <cx:pt idx="340">-5</cx:pt>
          <cx:pt idx="341">-3</cx:pt>
          <cx:pt idx="342">-5</cx:pt>
          <cx:pt idx="343">-15</cx:pt>
          <cx:pt idx="344">-14</cx:pt>
          <cx:pt idx="345">-14</cx:pt>
          <cx:pt idx="346">-6</cx:pt>
          <cx:pt idx="347">-14</cx:pt>
          <cx:pt idx="348">-6</cx:pt>
          <cx:pt idx="349">-9</cx:pt>
          <cx:pt idx="350">-21</cx:pt>
          <cx:pt idx="351">-12</cx:pt>
          <cx:pt idx="352">-15</cx:pt>
          <cx:pt idx="353">3</cx:pt>
          <cx:pt idx="354">-21</cx:pt>
          <cx:pt idx="355">-4</cx:pt>
          <cx:pt idx="356">-13</cx:pt>
          <cx:pt idx="357">-21</cx:pt>
          <cx:pt idx="358">-11</cx:pt>
          <cx:pt idx="359">-7</cx:pt>
          <cx:pt idx="360">-27</cx:pt>
          <cx:pt idx="361">-31</cx:pt>
          <cx:pt idx="362">-3</cx:pt>
          <cx:pt idx="363">-2</cx:pt>
          <cx:pt idx="364">-18</cx:pt>
          <cx:pt idx="365">-5</cx:pt>
          <cx:pt idx="366">-5</cx:pt>
          <cx:pt idx="367">-10</cx:pt>
          <cx:pt idx="368">-25</cx:pt>
          <cx:pt idx="369">-2</cx:pt>
          <cx:pt idx="370">-16</cx:pt>
          <cx:pt idx="371">-8</cx:pt>
          <cx:pt idx="372">-17</cx:pt>
          <cx:pt idx="373">-9</cx:pt>
          <cx:pt idx="374">-7</cx:pt>
          <cx:pt idx="375">-2</cx:pt>
          <cx:pt idx="376">-10</cx:pt>
          <cx:pt idx="377">-11</cx:pt>
          <cx:pt idx="378">-6</cx:pt>
          <cx:pt idx="379">-19</cx:pt>
          <cx:pt idx="380">-7</cx:pt>
          <cx:pt idx="381">-9</cx:pt>
          <cx:pt idx="382">-4</cx:pt>
          <cx:pt idx="383">-10</cx:pt>
          <cx:pt idx="384">-4</cx:pt>
          <cx:pt idx="385">8</cx:pt>
          <cx:pt idx="386">-24</cx:pt>
          <cx:pt idx="387">0</cx:pt>
          <cx:pt idx="388">1</cx:pt>
          <cx:pt idx="389">-12</cx:pt>
          <cx:pt idx="390">-15</cx:pt>
          <cx:pt idx="391">-20</cx:pt>
          <cx:pt idx="392">-22</cx:pt>
          <cx:pt idx="393">-18</cx:pt>
          <cx:pt idx="394">-6</cx:pt>
          <cx:pt idx="395">-11</cx:pt>
          <cx:pt idx="396">1</cx:pt>
          <cx:pt idx="397">-12</cx:pt>
          <cx:pt idx="398">-4</cx:pt>
          <cx:pt idx="399">-16</cx:pt>
          <cx:pt idx="400">-2</cx:pt>
          <cx:pt idx="401">-10</cx:pt>
          <cx:pt idx="402">-4</cx:pt>
          <cx:pt idx="403">-4</cx:pt>
          <cx:pt idx="404">2</cx:pt>
          <cx:pt idx="405">-14</cx:pt>
          <cx:pt idx="406">-4</cx:pt>
          <cx:pt idx="407">-1</cx:pt>
          <cx:pt idx="408">-11</cx:pt>
          <cx:pt idx="409">-7</cx:pt>
          <cx:pt idx="410">-10</cx:pt>
          <cx:pt idx="411">-4</cx:pt>
          <cx:pt idx="412">-20</cx:pt>
          <cx:pt idx="413">-1</cx:pt>
          <cx:pt idx="414">-7</cx:pt>
          <cx:pt idx="415">-15</cx:pt>
          <cx:pt idx="416">-13</cx:pt>
          <cx:pt idx="417">-10</cx:pt>
          <cx:pt idx="418">-10</cx:pt>
          <cx:pt idx="419">2</cx:pt>
          <cx:pt idx="420">-16</cx:pt>
          <cx:pt idx="421">-8</cx:pt>
          <cx:pt idx="422">-4</cx:pt>
          <cx:pt idx="423">-14</cx:pt>
          <cx:pt idx="424">-10</cx:pt>
          <cx:pt idx="425">-14</cx:pt>
          <cx:pt idx="426">-12</cx:pt>
          <cx:pt idx="427">-7</cx:pt>
          <cx:pt idx="428">-17</cx:pt>
          <cx:pt idx="429">-7</cx:pt>
          <cx:pt idx="430">-48</cx:pt>
          <cx:pt idx="431">-10</cx:pt>
          <cx:pt idx="432">-6</cx:pt>
          <cx:pt idx="433">-15</cx:pt>
          <cx:pt idx="434">-11</cx:pt>
          <cx:pt idx="435">-16</cx:pt>
          <cx:pt idx="436">-9</cx:pt>
          <cx:pt idx="437">-13</cx:pt>
          <cx:pt idx="438">-7</cx:pt>
          <cx:pt idx="439">-13</cx:pt>
          <cx:pt idx="440">-26</cx:pt>
          <cx:pt idx="441">-8</cx:pt>
          <cx:pt idx="442">-12</cx:pt>
          <cx:pt idx="443">-6</cx:pt>
          <cx:pt idx="444">-25</cx:pt>
          <cx:pt idx="445">-10</cx:pt>
          <cx:pt idx="446">-20</cx:pt>
          <cx:pt idx="447">-19</cx:pt>
          <cx:pt idx="448">-12</cx:pt>
          <cx:pt idx="449">-9</cx:pt>
          <cx:pt idx="450">-1</cx:pt>
          <cx:pt idx="451">-1</cx:pt>
          <cx:pt idx="452">-23</cx:pt>
          <cx:pt idx="453">-10</cx:pt>
          <cx:pt idx="454">-13</cx:pt>
          <cx:pt idx="455">-28</cx:pt>
          <cx:pt idx="456">-2</cx:pt>
          <cx:pt idx="457">-12</cx:pt>
          <cx:pt idx="458">-8</cx:pt>
          <cx:pt idx="459">5</cx:pt>
          <cx:pt idx="460">-16</cx:pt>
          <cx:pt idx="461">-9</cx:pt>
          <cx:pt idx="462">-3</cx:pt>
          <cx:pt idx="463">-8</cx:pt>
          <cx:pt idx="464">-14</cx:pt>
          <cx:pt idx="465">-14</cx:pt>
          <cx:pt idx="466">4</cx:pt>
          <cx:pt idx="467">-30</cx:pt>
          <cx:pt idx="468">-1</cx:pt>
          <cx:pt idx="469">-8</cx:pt>
          <cx:pt idx="470">-9</cx:pt>
          <cx:pt idx="471">-8</cx:pt>
          <cx:pt idx="472">-12</cx:pt>
          <cx:pt idx="473">-13</cx:pt>
          <cx:pt idx="474">-11</cx:pt>
          <cx:pt idx="475">-9</cx:pt>
          <cx:pt idx="476">-13</cx:pt>
          <cx:pt idx="477">-2</cx:pt>
          <cx:pt idx="478">-3</cx:pt>
          <cx:pt idx="479">-8</cx:pt>
          <cx:pt idx="480">-21</cx:pt>
          <cx:pt idx="481">-1</cx:pt>
          <cx:pt idx="482">-13</cx:pt>
          <cx:pt idx="483">-4</cx:pt>
          <cx:pt idx="484">-13</cx:pt>
          <cx:pt idx="485">-20</cx:pt>
          <cx:pt idx="486">-11</cx:pt>
          <cx:pt idx="487">-9</cx:pt>
          <cx:pt idx="488">-5</cx:pt>
          <cx:pt idx="489">-12</cx:pt>
          <cx:pt idx="490">-20</cx:pt>
          <cx:pt idx="491">-7</cx:pt>
          <cx:pt idx="492">-19</cx:pt>
          <cx:pt idx="493">-24</cx:pt>
          <cx:pt idx="494">-7</cx:pt>
          <cx:pt idx="495">-19</cx:pt>
          <cx:pt idx="496">-2</cx:pt>
          <cx:pt idx="497">0</cx:pt>
          <cx:pt idx="498">-16</cx:pt>
          <cx:pt idx="499">-10</cx:pt>
          <cx:pt idx="500">-2</cx:pt>
          <cx:pt idx="501">-22</cx:pt>
          <cx:pt idx="502">-8</cx:pt>
          <cx:pt idx="503">-8</cx:pt>
          <cx:pt idx="504">-3</cx:pt>
          <cx:pt idx="505">-15</cx:pt>
          <cx:pt idx="506">-17</cx:pt>
          <cx:pt idx="507">5</cx:pt>
          <cx:pt idx="508">-2</cx:pt>
          <cx:pt idx="509">-3</cx:pt>
          <cx:pt idx="510">-18</cx:pt>
          <cx:pt idx="511">-8</cx:pt>
          <cx:pt idx="512">-4</cx:pt>
          <cx:pt idx="513">-26</cx:pt>
          <cx:pt idx="514">-18</cx:pt>
          <cx:pt idx="515">-17</cx:pt>
          <cx:pt idx="516">-13</cx:pt>
          <cx:pt idx="517">-11</cx:pt>
          <cx:pt idx="518">-4</cx:pt>
          <cx:pt idx="519">14</cx:pt>
          <cx:pt idx="520">-6</cx:pt>
          <cx:pt idx="521">-10</cx:pt>
          <cx:pt idx="522">-6</cx:pt>
          <cx:pt idx="523">-11</cx:pt>
          <cx:pt idx="524">-11</cx:pt>
          <cx:pt idx="525">-12</cx:pt>
          <cx:pt idx="526">-7</cx:pt>
          <cx:pt idx="527">-34</cx:pt>
          <cx:pt idx="528">-6</cx:pt>
          <cx:pt idx="529">-25</cx:pt>
          <cx:pt idx="530">-6</cx:pt>
          <cx:pt idx="531">-18</cx:pt>
          <cx:pt idx="532">-6</cx:pt>
          <cx:pt idx="533">-5</cx:pt>
          <cx:pt idx="534">-21</cx:pt>
          <cx:pt idx="535">-11</cx:pt>
          <cx:pt idx="536">-8</cx:pt>
          <cx:pt idx="537">-4</cx:pt>
          <cx:pt idx="538">-21</cx:pt>
          <cx:pt idx="539">-1</cx:pt>
          <cx:pt idx="540">-14</cx:pt>
          <cx:pt idx="541">-1</cx:pt>
          <cx:pt idx="542">-16</cx:pt>
          <cx:pt idx="543">2</cx:pt>
          <cx:pt idx="544">-24</cx:pt>
          <cx:pt idx="545">-24</cx:pt>
          <cx:pt idx="546">-20</cx:pt>
          <cx:pt idx="547">-14</cx:pt>
          <cx:pt idx="548">-4</cx:pt>
          <cx:pt idx="549">-3</cx:pt>
          <cx:pt idx="550">-15</cx:pt>
          <cx:pt idx="551">3</cx:pt>
          <cx:pt idx="552">-6</cx:pt>
          <cx:pt idx="553">-4</cx:pt>
          <cx:pt idx="554">-42</cx:pt>
          <cx:pt idx="555">-8</cx:pt>
          <cx:pt idx="556">-12</cx:pt>
          <cx:pt idx="557">-30</cx:pt>
          <cx:pt idx="558">-13</cx:pt>
          <cx:pt idx="559">-9</cx:pt>
          <cx:pt idx="560">-7</cx:pt>
          <cx:pt idx="561">0</cx:pt>
          <cx:pt idx="562">-1</cx:pt>
          <cx:pt idx="563">-1</cx:pt>
          <cx:pt idx="564">-9</cx:pt>
          <cx:pt idx="565">-21</cx:pt>
          <cx:pt idx="566">-3</cx:pt>
          <cx:pt idx="567">-21</cx:pt>
          <cx:pt idx="568">-11</cx:pt>
          <cx:pt idx="569">-7</cx:pt>
          <cx:pt idx="570">-16</cx:pt>
          <cx:pt idx="571">-10</cx:pt>
          <cx:pt idx="572">-9</cx:pt>
          <cx:pt idx="573">-32</cx:pt>
          <cx:pt idx="574">-8</cx:pt>
          <cx:pt idx="575">-18</cx:pt>
          <cx:pt idx="576">-12</cx:pt>
          <cx:pt idx="577">-7</cx:pt>
          <cx:pt idx="578">-18</cx:pt>
          <cx:pt idx="579">-25</cx:pt>
          <cx:pt idx="580">-24</cx:pt>
          <cx:pt idx="581">-10</cx:pt>
          <cx:pt idx="582">-5</cx:pt>
          <cx:pt idx="583">-4</cx:pt>
          <cx:pt idx="584">-9</cx:pt>
          <cx:pt idx="585">-4</cx:pt>
          <cx:pt idx="586">-1</cx:pt>
          <cx:pt idx="587">-32</cx:pt>
          <cx:pt idx="588">-4</cx:pt>
          <cx:pt idx="589">-5</cx:pt>
          <cx:pt idx="590">-20</cx:pt>
          <cx:pt idx="591">-7</cx:pt>
          <cx:pt idx="592">-5</cx:pt>
          <cx:pt idx="593">-25</cx:pt>
          <cx:pt idx="594">-20</cx:pt>
          <cx:pt idx="595">-14</cx:pt>
          <cx:pt idx="596">-6</cx:pt>
          <cx:pt idx="597">-7</cx:pt>
          <cx:pt idx="598">-12</cx:pt>
          <cx:pt idx="599">2</cx:pt>
          <cx:pt idx="600">-3</cx:pt>
          <cx:pt idx="601">-18</cx:pt>
          <cx:pt idx="602">-13</cx:pt>
          <cx:pt idx="603">-6</cx:pt>
          <cx:pt idx="604">0</cx:pt>
          <cx:pt idx="605">-6</cx:pt>
          <cx:pt idx="606">-3</cx:pt>
          <cx:pt idx="607">-9</cx:pt>
        </cx:lvl>
      </cx:numDim>
    </cx:data>
  </cx:chartData>
  <cx:chart>
    <cx:title pos="t" align="ctr" overlay="0">
      <cx:tx>
        <cx:rich>
          <a:bodyPr spcFirstLastPara="1" vertOverflow="ellipsis" horzOverflow="overflow" wrap="square" lIns="0" tIns="0" rIns="0" bIns="0" anchor="ctr" anchorCtr="1"/>
          <a:lstStyle/>
          <a:p>
            <a:pPr algn="ctr" rtl="0">
              <a:defRPr/>
            </a:pPr>
            <a:r>
              <a:rPr lang="en-US" sz="1400" b="0" i="0" u="none" strike="noStrike" baseline="0">
                <a:solidFill>
                  <a:sysClr val="windowText" lastClr="000000">
                    <a:lumMod val="65000"/>
                    <a:lumOff val="35000"/>
                  </a:sysClr>
                </a:solidFill>
                <a:latin typeface="Calibri" panose="020F0502020204030204"/>
              </a:rPr>
              <a:t>Max decline in LVEF: </a:t>
            </a:r>
          </a:p>
          <a:p>
            <a:pPr algn="ctr" rtl="0">
              <a:defRPr/>
            </a:pPr>
            <a:r>
              <a:rPr lang="en-US" sz="1400" b="0" i="0" u="none" strike="noStrike" baseline="0">
                <a:solidFill>
                  <a:sysClr val="windowText" lastClr="000000">
                    <a:lumMod val="65000"/>
                    <a:lumOff val="35000"/>
                  </a:sysClr>
                </a:solidFill>
                <a:latin typeface="Calibri" panose="020F0502020204030204"/>
              </a:rPr>
              <a:t>Chemo + trast</a:t>
            </a:r>
          </a:p>
        </cx:rich>
      </cx:tx>
    </cx:title>
    <cx:plotArea>
      <cx:plotAreaRegion>
        <cx:series layoutId="clusteredColumn" uniqueId="{10EBD356-2A99-4431-8A69-8EF7B3F68A9D}">
          <cx:tx>
            <cx:txData>
              <cx:f>'2 years_dox+trast'!$AD$1</cx:f>
              <cx:v>lvef_max_decline</cx:v>
            </cx:txData>
          </cx:tx>
          <cx:dataId val="0"/>
          <cx:layoutPr>
            <cx:binning intervalClosed="r">
              <cx:binSize val="5"/>
            </cx:binning>
          </cx:layoutPr>
        </cx:series>
      </cx:plotAreaRegion>
      <cx:axis id="0">
        <cx:catScaling gapWidth="0"/>
        <cx:tickLabels/>
      </cx:axis>
      <cx:axis id="1">
        <cx:valScaling/>
        <cx:majorGridlines/>
        <cx:tickLabels/>
      </cx:axis>
    </cx:plotArea>
  </cx:chart>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6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36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3.xml><?xml version="1.0" encoding="utf-8"?>
<cs:chartStyle xmlns:cs="http://schemas.microsoft.com/office/drawing/2012/chartStyle" xmlns:a="http://schemas.openxmlformats.org/drawingml/2006/main" id="36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4.xml><?xml version="1.0" encoding="utf-8"?>
<cs:chartStyle xmlns:cs="http://schemas.microsoft.com/office/drawing/2012/chartStyle" xmlns:a="http://schemas.openxmlformats.org/drawingml/2006/main" id="36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84</Words>
  <Characters>1055</Characters>
  <Application>Microsoft Office Word</Application>
  <DocSecurity>0</DocSecurity>
  <Lines>8</Lines>
  <Paragraphs>2</Paragraphs>
  <ScaleCrop>false</ScaleCrop>
  <Company>Mayo Clinic</Company>
  <LinksUpToDate>false</LinksUpToDate>
  <CharactersWithSpaces>1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ton, Nadine, Ph.D.</dc:creator>
  <cp:keywords/>
  <dc:description/>
  <cp:lastModifiedBy>Norton, Nadine, Ph.D.</cp:lastModifiedBy>
  <cp:revision>2</cp:revision>
  <dcterms:created xsi:type="dcterms:W3CDTF">2023-01-02T16:59:00Z</dcterms:created>
  <dcterms:modified xsi:type="dcterms:W3CDTF">2023-05-10T15:08:00Z</dcterms:modified>
</cp:coreProperties>
</file>